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90BEA" w14:textId="7A395DBE" w:rsidR="005B1D40" w:rsidRPr="00A82DC7" w:rsidRDefault="005F1576" w:rsidP="00A82DC7">
      <w:p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A82DC7">
        <w:rPr>
          <w:rStyle w:val="Emphasis"/>
          <w:rFonts w:asciiTheme="majorBidi" w:hAnsiTheme="majorBidi" w:cstheme="majorBidi"/>
          <w:b/>
          <w:bCs/>
          <w:i w:val="0"/>
          <w:iCs w:val="0"/>
          <w:sz w:val="24"/>
          <w:szCs w:val="24"/>
          <w:shd w:val="clear" w:color="auto" w:fill="FFFFFF"/>
        </w:rPr>
        <w:t>Personal</w:t>
      </w:r>
      <w:r w:rsidRPr="00A82DC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, </w:t>
      </w:r>
      <w:r w:rsidRPr="00A82DC7">
        <w:rPr>
          <w:rStyle w:val="Emphasis"/>
          <w:rFonts w:asciiTheme="majorBidi" w:hAnsiTheme="majorBidi" w:cstheme="majorBidi"/>
          <w:b/>
          <w:bCs/>
          <w:i w:val="0"/>
          <w:iCs w:val="0"/>
          <w:sz w:val="24"/>
          <w:szCs w:val="24"/>
          <w:shd w:val="clear" w:color="auto" w:fill="FFFFFF"/>
        </w:rPr>
        <w:t xml:space="preserve">social, and </w:t>
      </w:r>
      <w:bookmarkStart w:id="0" w:name="OLE_LINK5"/>
      <w:r w:rsidRPr="00A82DC7">
        <w:rPr>
          <w:rStyle w:val="Emphasis"/>
          <w:rFonts w:asciiTheme="majorBidi" w:hAnsiTheme="majorBidi" w:cstheme="majorBidi"/>
          <w:b/>
          <w:bCs/>
          <w:i w:val="0"/>
          <w:iCs w:val="0"/>
          <w:sz w:val="24"/>
          <w:szCs w:val="24"/>
          <w:shd w:val="clear" w:color="auto" w:fill="FFFFFF"/>
        </w:rPr>
        <w:t>obstetrics</w:t>
      </w:r>
      <w:r w:rsidRPr="00A82DC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 characteristic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B3D2A" w:rsidRPr="00DC0B55" w14:paraId="517A13F5" w14:textId="77777777" w:rsidTr="00F8226B">
        <w:tc>
          <w:tcPr>
            <w:tcW w:w="9350" w:type="dxa"/>
          </w:tcPr>
          <w:p w14:paraId="25F20A18" w14:textId="4296BA18" w:rsidR="00FB3D2A" w:rsidRPr="00DC0B55" w:rsidRDefault="00FB3D2A" w:rsidP="00FB3D2A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1" w:name="_Hlk112423240"/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  <w:t>Participant code: ……………………………...</w:t>
            </w:r>
          </w:p>
        </w:tc>
      </w:tr>
      <w:tr w:rsidR="00024522" w:rsidRPr="00DC0B55" w14:paraId="5919D8C5" w14:textId="77777777" w:rsidTr="00F8226B">
        <w:tc>
          <w:tcPr>
            <w:tcW w:w="9350" w:type="dxa"/>
          </w:tcPr>
          <w:p w14:paraId="1F59F507" w14:textId="32AF2993" w:rsidR="00024522" w:rsidRPr="00DC0B55" w:rsidRDefault="00024522" w:rsidP="00024522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ate of completion of the questionnaire:</w:t>
            </w:r>
            <w:r w:rsidR="00FB3D2A"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……………</w:t>
            </w:r>
            <w:r w:rsidR="00FB3D2A"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</w:t>
            </w:r>
            <w:r w:rsidR="00111D48"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.</w:t>
            </w:r>
          </w:p>
        </w:tc>
      </w:tr>
      <w:tr w:rsidR="00111D48" w:rsidRPr="00DC0B55" w14:paraId="1B1838FA" w14:textId="77777777" w:rsidTr="00F8226B">
        <w:tc>
          <w:tcPr>
            <w:tcW w:w="9350" w:type="dxa"/>
          </w:tcPr>
          <w:p w14:paraId="7779EA23" w14:textId="11A00B7B" w:rsidR="00111D48" w:rsidRPr="00DC0B55" w:rsidRDefault="00111D48" w:rsidP="00111D48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2" w:name="_Hlk112423295"/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vered by health center No: ………………………………...</w:t>
            </w:r>
          </w:p>
        </w:tc>
      </w:tr>
      <w:bookmarkEnd w:id="2"/>
      <w:tr w:rsidR="00111D48" w:rsidRPr="00DC0B55" w14:paraId="7281BFB9" w14:textId="77777777" w:rsidTr="00F8226B">
        <w:tc>
          <w:tcPr>
            <w:tcW w:w="9350" w:type="dxa"/>
          </w:tcPr>
          <w:p w14:paraId="551A7184" w14:textId="3EDC8718" w:rsidR="00111D48" w:rsidRPr="00DC0B55" w:rsidRDefault="00111D48" w:rsidP="00111D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obile number:</w:t>
            </w:r>
            <w:r w:rsidR="009F630A" w:rsidRPr="00DC0B55">
              <w:rPr>
                <w:rFonts w:asciiTheme="majorBidi" w:hAnsiTheme="majorBidi" w:cstheme="majorBidi" w:hint="cs"/>
                <w:sz w:val="24"/>
                <w:szCs w:val="24"/>
                <w:shd w:val="clear" w:color="auto" w:fill="FFFFFF"/>
                <w:rtl/>
              </w:rPr>
              <w:t xml:space="preserve"> ..................................</w:t>
            </w:r>
          </w:p>
        </w:tc>
      </w:tr>
      <w:tr w:rsidR="00111D48" w:rsidRPr="00DC0B55" w14:paraId="5C34CAD3" w14:textId="77777777" w:rsidTr="00F8226B">
        <w:tc>
          <w:tcPr>
            <w:tcW w:w="9350" w:type="dxa"/>
          </w:tcPr>
          <w:p w14:paraId="2A5D6692" w14:textId="28AFFB99" w:rsidR="00111D48" w:rsidRPr="00DC0B55" w:rsidRDefault="00111D48" w:rsidP="00111D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3" w:name="OLE_LINK2"/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obile number of husband, mother, or sister:</w:t>
            </w:r>
            <w:bookmarkEnd w:id="3"/>
          </w:p>
        </w:tc>
      </w:tr>
      <w:tr w:rsidR="009F630A" w:rsidRPr="00DC0B55" w14:paraId="28BEA2A4" w14:textId="77777777" w:rsidTr="00F8226B">
        <w:tc>
          <w:tcPr>
            <w:tcW w:w="9350" w:type="dxa"/>
          </w:tcPr>
          <w:p w14:paraId="3FE75542" w14:textId="5708A159" w:rsidR="009F630A" w:rsidRPr="00DC0B55" w:rsidRDefault="009F630A" w:rsidP="009F630A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ame and surname of the principal student: ………………….</w:t>
            </w:r>
          </w:p>
        </w:tc>
      </w:tr>
      <w:tr w:rsidR="009F630A" w:rsidRPr="00DC0B55" w14:paraId="1BAAE377" w14:textId="77777777" w:rsidTr="00F8226B">
        <w:tc>
          <w:tcPr>
            <w:tcW w:w="9350" w:type="dxa"/>
          </w:tcPr>
          <w:p w14:paraId="1AA3DEE6" w14:textId="0122A72E" w:rsidR="009F630A" w:rsidRPr="00DC0B55" w:rsidRDefault="009F630A" w:rsidP="009F630A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ame and surname of the supporting student:</w:t>
            </w: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………………</w:t>
            </w:r>
          </w:p>
        </w:tc>
      </w:tr>
      <w:bookmarkEnd w:id="1"/>
    </w:tbl>
    <w:p w14:paraId="05CE42E7" w14:textId="437F6178" w:rsidR="005F1576" w:rsidRPr="00DC0B55" w:rsidRDefault="005F1576" w:rsidP="005F1576">
      <w:pPr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620"/>
        <w:gridCol w:w="1800"/>
        <w:gridCol w:w="1800"/>
        <w:gridCol w:w="1705"/>
      </w:tblGrid>
      <w:tr w:rsidR="00452468" w:rsidRPr="00DC0B55" w14:paraId="665A1DE8" w14:textId="77777777" w:rsidTr="00F8226B">
        <w:tc>
          <w:tcPr>
            <w:tcW w:w="4045" w:type="dxa"/>
            <w:gridSpan w:val="2"/>
          </w:tcPr>
          <w:p w14:paraId="348D6961" w14:textId="3E48B4F3" w:rsidR="00117FDD" w:rsidRPr="00F8226B" w:rsidRDefault="00117FDD" w:rsidP="00117FD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bookmarkStart w:id="4" w:name="OLE_LINK18"/>
            <w:r w:rsidRPr="00F8226B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Social characteristics:</w:t>
            </w:r>
          </w:p>
        </w:tc>
        <w:tc>
          <w:tcPr>
            <w:tcW w:w="1800" w:type="dxa"/>
          </w:tcPr>
          <w:p w14:paraId="301085D5" w14:textId="77777777" w:rsidR="00117FDD" w:rsidRPr="00DC0B55" w:rsidRDefault="00117FDD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04EAFCD2" w14:textId="77777777" w:rsidR="00117FDD" w:rsidRPr="00DC0B55" w:rsidRDefault="00117FDD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5" w:type="dxa"/>
          </w:tcPr>
          <w:p w14:paraId="45F1BFDB" w14:textId="77777777" w:rsidR="00117FDD" w:rsidRPr="00DC0B55" w:rsidRDefault="00117FDD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10482F" w:rsidRPr="00DC0B55" w14:paraId="1F16C72F" w14:textId="77777777" w:rsidTr="00F8226B">
        <w:tc>
          <w:tcPr>
            <w:tcW w:w="4045" w:type="dxa"/>
            <w:gridSpan w:val="2"/>
          </w:tcPr>
          <w:p w14:paraId="1634C854" w14:textId="7196D4CF" w:rsidR="009F630A" w:rsidRPr="00DC0B55" w:rsidRDefault="009F630A" w:rsidP="009F630A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5" w:name="OLE_LINK17"/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Year of </w:t>
            </w:r>
            <w:proofErr w:type="gramStart"/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birth:…</w:t>
            </w:r>
            <w:proofErr w:type="gramEnd"/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</w:t>
            </w:r>
            <w:r w:rsidRPr="00DC0B55">
              <w:rPr>
                <w:rFonts w:asciiTheme="majorBidi" w:hAnsiTheme="majorBidi" w:cstheme="majorBidi" w:hint="cs"/>
                <w:sz w:val="24"/>
                <w:szCs w:val="24"/>
                <w:shd w:val="clear" w:color="auto" w:fill="FFFFFF"/>
                <w:rtl/>
              </w:rPr>
              <w:t>..........................</w:t>
            </w:r>
          </w:p>
        </w:tc>
        <w:tc>
          <w:tcPr>
            <w:tcW w:w="1800" w:type="dxa"/>
          </w:tcPr>
          <w:p w14:paraId="01F60D92" w14:textId="77777777" w:rsidR="009F630A" w:rsidRPr="00DC0B55" w:rsidRDefault="009F630A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57733F5A" w14:textId="77777777" w:rsidR="009F630A" w:rsidRPr="00DC0B55" w:rsidRDefault="009F630A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5" w:type="dxa"/>
          </w:tcPr>
          <w:p w14:paraId="7B524B11" w14:textId="77777777" w:rsidR="009F630A" w:rsidRPr="00DC0B55" w:rsidRDefault="009F630A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10482F" w:rsidRPr="00DC0B55" w14:paraId="0B8CEF0E" w14:textId="77777777" w:rsidTr="00F8226B">
        <w:tc>
          <w:tcPr>
            <w:tcW w:w="4045" w:type="dxa"/>
            <w:gridSpan w:val="2"/>
          </w:tcPr>
          <w:p w14:paraId="15DB8F08" w14:textId="420923A4" w:rsidR="00823C48" w:rsidRPr="00DC0B55" w:rsidRDefault="00823C48" w:rsidP="00823C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arriage age</w:t>
            </w: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  <w:t>:</w:t>
            </w: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……………….years</w:t>
            </w:r>
          </w:p>
        </w:tc>
        <w:tc>
          <w:tcPr>
            <w:tcW w:w="1800" w:type="dxa"/>
          </w:tcPr>
          <w:p w14:paraId="230ADB08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7281936D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5" w:type="dxa"/>
          </w:tcPr>
          <w:p w14:paraId="7001AE69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4D4252" w:rsidRPr="00DC0B55" w14:paraId="46913F1F" w14:textId="77777777" w:rsidTr="00F8226B">
        <w:tc>
          <w:tcPr>
            <w:tcW w:w="2425" w:type="dxa"/>
          </w:tcPr>
          <w:p w14:paraId="38BB97C5" w14:textId="720B6D07" w:rsidR="00F65467" w:rsidRPr="00DC0B55" w:rsidRDefault="00F65467" w:rsidP="00F65467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ducation level:</w:t>
            </w:r>
          </w:p>
        </w:tc>
        <w:tc>
          <w:tcPr>
            <w:tcW w:w="1620" w:type="dxa"/>
          </w:tcPr>
          <w:p w14:paraId="0FBA3670" w14:textId="60363E55" w:rsidR="00F65467" w:rsidRPr="00DC0B55" w:rsidRDefault="00F65467" w:rsidP="00F65467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Secondary school□</w:t>
            </w:r>
          </w:p>
        </w:tc>
        <w:tc>
          <w:tcPr>
            <w:tcW w:w="1800" w:type="dxa"/>
          </w:tcPr>
          <w:p w14:paraId="75C7204E" w14:textId="0F9357A2" w:rsidR="00F65467" w:rsidRPr="00DC0B55" w:rsidRDefault="00F65467" w:rsidP="00F65467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6" w:name="OLE_LINK3"/>
            <w:r w:rsidRPr="00DC0B55">
              <w:rPr>
                <w:rFonts w:asciiTheme="majorBidi" w:hAnsiTheme="majorBidi" w:cstheme="majorBidi"/>
                <w:sz w:val="24"/>
                <w:szCs w:val="24"/>
              </w:rPr>
              <w:t>High school□</w:t>
            </w:r>
            <w:bookmarkEnd w:id="6"/>
          </w:p>
        </w:tc>
        <w:tc>
          <w:tcPr>
            <w:tcW w:w="1800" w:type="dxa"/>
          </w:tcPr>
          <w:p w14:paraId="732F4452" w14:textId="6CDCD750" w:rsidR="00F65467" w:rsidRPr="00DC0B55" w:rsidRDefault="00FE7A68" w:rsidP="00F65467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Diploma□</w:t>
            </w:r>
          </w:p>
        </w:tc>
        <w:tc>
          <w:tcPr>
            <w:tcW w:w="1705" w:type="dxa"/>
          </w:tcPr>
          <w:p w14:paraId="775D04E2" w14:textId="3D8F60FF" w:rsidR="00F65467" w:rsidRPr="00DC0B55" w:rsidRDefault="00F65467" w:rsidP="00F65467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University□</w:t>
            </w:r>
          </w:p>
        </w:tc>
      </w:tr>
      <w:tr w:rsidR="00452468" w:rsidRPr="00DC0B55" w14:paraId="731C5514" w14:textId="77777777" w:rsidTr="00F8226B">
        <w:tc>
          <w:tcPr>
            <w:tcW w:w="2425" w:type="dxa"/>
          </w:tcPr>
          <w:p w14:paraId="4F398DE2" w14:textId="77777777" w:rsidR="00823C48" w:rsidRPr="00DC0B55" w:rsidRDefault="00823C48" w:rsidP="00F65467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14:paraId="6E04FF53" w14:textId="77777777" w:rsidR="00823C48" w:rsidRPr="00DC0B55" w:rsidRDefault="00823C48" w:rsidP="00F65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0C40664" w14:textId="77777777" w:rsidR="00823C48" w:rsidRPr="00DC0B55" w:rsidRDefault="00823C48" w:rsidP="00F65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B361242" w14:textId="77777777" w:rsidR="00823C48" w:rsidRPr="00DC0B55" w:rsidRDefault="00823C48" w:rsidP="00F65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34671EFB" w14:textId="77777777" w:rsidR="00823C48" w:rsidRPr="00DC0B55" w:rsidRDefault="00823C48" w:rsidP="00F65467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4D4252" w:rsidRPr="00DC0B55" w14:paraId="410F8D3A" w14:textId="77777777" w:rsidTr="00F8226B">
        <w:tc>
          <w:tcPr>
            <w:tcW w:w="2425" w:type="dxa"/>
          </w:tcPr>
          <w:p w14:paraId="4D2F6D31" w14:textId="67B02CEE" w:rsidR="00117FDD" w:rsidRPr="00DC0B55" w:rsidRDefault="001F23E4" w:rsidP="00823C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Job:</w:t>
            </w:r>
          </w:p>
        </w:tc>
        <w:tc>
          <w:tcPr>
            <w:tcW w:w="1620" w:type="dxa"/>
          </w:tcPr>
          <w:p w14:paraId="2F7CBDFA" w14:textId="78C5E3CC" w:rsidR="00117FDD" w:rsidRPr="00DC0B55" w:rsidRDefault="001F23E4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Housekeeper□</w:t>
            </w:r>
          </w:p>
        </w:tc>
        <w:tc>
          <w:tcPr>
            <w:tcW w:w="1800" w:type="dxa"/>
          </w:tcPr>
          <w:p w14:paraId="5F90FD1B" w14:textId="500E5CAA" w:rsidR="00117FDD" w:rsidRPr="00DC0B55" w:rsidRDefault="001F23E4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bookmarkStart w:id="7" w:name="OLE_LINK1"/>
            <w:r w:rsidRPr="00DC0B55">
              <w:rPr>
                <w:rFonts w:asciiTheme="majorBidi" w:hAnsiTheme="majorBidi" w:cstheme="majorBidi"/>
                <w:sz w:val="24"/>
                <w:szCs w:val="24"/>
              </w:rPr>
              <w:t>Employment outside the home</w:t>
            </w:r>
            <w:bookmarkEnd w:id="7"/>
            <w:r w:rsidRPr="00DC0B55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800" w:type="dxa"/>
          </w:tcPr>
          <w:p w14:paraId="584AD41E" w14:textId="49EF5967" w:rsidR="00117FDD" w:rsidRPr="00DC0B55" w:rsidRDefault="001F23E4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Employment inside the home□</w:t>
            </w:r>
          </w:p>
        </w:tc>
        <w:tc>
          <w:tcPr>
            <w:tcW w:w="1705" w:type="dxa"/>
          </w:tcPr>
          <w:p w14:paraId="49B85E89" w14:textId="77777777" w:rsidR="00117FDD" w:rsidRPr="00DC0B55" w:rsidRDefault="00117FDD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10482F" w:rsidRPr="00DC0B55" w14:paraId="47B5F18F" w14:textId="77777777" w:rsidTr="00F8226B">
        <w:tc>
          <w:tcPr>
            <w:tcW w:w="2425" w:type="dxa"/>
          </w:tcPr>
          <w:p w14:paraId="360DD158" w14:textId="77777777" w:rsidR="00823C48" w:rsidRPr="00DC0B55" w:rsidRDefault="00823C48" w:rsidP="00823C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14:paraId="4B24EC05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27F477E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E69825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7467A871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4D4252" w:rsidRPr="00DC0B55" w14:paraId="77A65210" w14:textId="77777777" w:rsidTr="00F8226B">
        <w:tc>
          <w:tcPr>
            <w:tcW w:w="2425" w:type="dxa"/>
            <w:vMerge w:val="restart"/>
          </w:tcPr>
          <w:p w14:paraId="0CA9D3A6" w14:textId="64E37243" w:rsidR="00FE7A68" w:rsidRPr="00DC0B55" w:rsidRDefault="00FE7A68" w:rsidP="00823C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usband's education level</w:t>
            </w:r>
            <w:r w:rsidR="00766C96"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:</w:t>
            </w:r>
          </w:p>
        </w:tc>
        <w:tc>
          <w:tcPr>
            <w:tcW w:w="1620" w:type="dxa"/>
          </w:tcPr>
          <w:p w14:paraId="6A293828" w14:textId="2900B0C2" w:rsidR="00FE7A68" w:rsidRPr="00DC0B55" w:rsidRDefault="00FE7A6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lliterate□</w:t>
            </w:r>
          </w:p>
        </w:tc>
        <w:tc>
          <w:tcPr>
            <w:tcW w:w="1800" w:type="dxa"/>
          </w:tcPr>
          <w:p w14:paraId="4A5C40DB" w14:textId="326FC14C" w:rsidR="00FE7A68" w:rsidRPr="00DC0B55" w:rsidRDefault="00FE7A6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Elementary school □</w:t>
            </w:r>
          </w:p>
        </w:tc>
        <w:tc>
          <w:tcPr>
            <w:tcW w:w="1800" w:type="dxa"/>
          </w:tcPr>
          <w:p w14:paraId="5030E1BB" w14:textId="141F74E6" w:rsidR="00FE7A68" w:rsidRPr="00DC0B55" w:rsidRDefault="00FE7A6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econdary school□</w:t>
            </w:r>
          </w:p>
        </w:tc>
        <w:tc>
          <w:tcPr>
            <w:tcW w:w="1705" w:type="dxa"/>
          </w:tcPr>
          <w:p w14:paraId="7E50AA68" w14:textId="34AF5235" w:rsidR="00FE7A68" w:rsidRPr="00DC0B55" w:rsidRDefault="00FE7A6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High school□</w:t>
            </w:r>
          </w:p>
        </w:tc>
      </w:tr>
      <w:tr w:rsidR="004D4252" w:rsidRPr="00DC0B55" w14:paraId="13B6CAE5" w14:textId="77777777" w:rsidTr="00F8226B">
        <w:tc>
          <w:tcPr>
            <w:tcW w:w="2425" w:type="dxa"/>
            <w:vMerge/>
          </w:tcPr>
          <w:p w14:paraId="42A71A70" w14:textId="77777777" w:rsidR="00FE7A68" w:rsidRPr="00DC0B55" w:rsidRDefault="00FE7A6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14:paraId="1FAE0073" w14:textId="6F3D047B" w:rsidR="00FE7A68" w:rsidRPr="00DC0B55" w:rsidRDefault="00FE7A6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Diploma□</w:t>
            </w:r>
          </w:p>
        </w:tc>
        <w:tc>
          <w:tcPr>
            <w:tcW w:w="1800" w:type="dxa"/>
          </w:tcPr>
          <w:p w14:paraId="7153F35F" w14:textId="3CF1B1BA" w:rsidR="00FE7A68" w:rsidRPr="00DC0B55" w:rsidRDefault="00FE7A6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University□</w:t>
            </w:r>
          </w:p>
        </w:tc>
        <w:tc>
          <w:tcPr>
            <w:tcW w:w="1800" w:type="dxa"/>
          </w:tcPr>
          <w:p w14:paraId="3CAC7B2C" w14:textId="77777777" w:rsidR="00FE7A68" w:rsidRPr="00DC0B55" w:rsidRDefault="00FE7A6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5" w:type="dxa"/>
          </w:tcPr>
          <w:p w14:paraId="3FFE23F9" w14:textId="77777777" w:rsidR="00FE7A68" w:rsidRPr="00DC0B55" w:rsidRDefault="00FE7A6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10482F" w:rsidRPr="00DC0B55" w14:paraId="2529CFBF" w14:textId="77777777" w:rsidTr="00F8226B">
        <w:tc>
          <w:tcPr>
            <w:tcW w:w="2425" w:type="dxa"/>
          </w:tcPr>
          <w:p w14:paraId="52F1AF06" w14:textId="77777777" w:rsidR="00823C48" w:rsidRPr="00DC0B55" w:rsidRDefault="00823C48" w:rsidP="00823C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14:paraId="1CD4550B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18CF5500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4FC97D8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495A382C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252" w:rsidRPr="00DC0B55" w14:paraId="0AFC68F3" w14:textId="77777777" w:rsidTr="00F8226B">
        <w:tc>
          <w:tcPr>
            <w:tcW w:w="2425" w:type="dxa"/>
          </w:tcPr>
          <w:p w14:paraId="669278F3" w14:textId="17990863" w:rsidR="00117FDD" w:rsidRPr="00DC0B55" w:rsidRDefault="00766C96" w:rsidP="00823C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usband's job:</w:t>
            </w:r>
          </w:p>
        </w:tc>
        <w:tc>
          <w:tcPr>
            <w:tcW w:w="1620" w:type="dxa"/>
          </w:tcPr>
          <w:p w14:paraId="1C36E03D" w14:textId="77186A35" w:rsidR="00117FDD" w:rsidRPr="00DC0B55" w:rsidRDefault="00766C96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Unemployed□</w:t>
            </w:r>
          </w:p>
        </w:tc>
        <w:tc>
          <w:tcPr>
            <w:tcW w:w="1800" w:type="dxa"/>
          </w:tcPr>
          <w:p w14:paraId="00455576" w14:textId="0F783BA9" w:rsidR="00117FDD" w:rsidRPr="00DC0B55" w:rsidRDefault="00766C96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Worker□</w:t>
            </w:r>
          </w:p>
        </w:tc>
        <w:tc>
          <w:tcPr>
            <w:tcW w:w="1800" w:type="dxa"/>
          </w:tcPr>
          <w:p w14:paraId="7EEC4669" w14:textId="0D7432FB" w:rsidR="00117FDD" w:rsidRPr="00DC0B55" w:rsidRDefault="00A76354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766C96" w:rsidRPr="00DC0B55">
              <w:rPr>
                <w:rFonts w:asciiTheme="majorBidi" w:hAnsiTheme="majorBidi" w:cstheme="majorBidi"/>
                <w:sz w:val="24"/>
                <w:szCs w:val="24"/>
              </w:rPr>
              <w:t>elf-employed□</w:t>
            </w:r>
          </w:p>
        </w:tc>
        <w:tc>
          <w:tcPr>
            <w:tcW w:w="1705" w:type="dxa"/>
          </w:tcPr>
          <w:p w14:paraId="49563357" w14:textId="0E845123" w:rsidR="00117FDD" w:rsidRPr="00DC0B55" w:rsidRDefault="00766C96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Governmental job□</w:t>
            </w:r>
          </w:p>
        </w:tc>
      </w:tr>
      <w:tr w:rsidR="0010482F" w:rsidRPr="00DC0B55" w14:paraId="6121D038" w14:textId="77777777" w:rsidTr="00F8226B">
        <w:tc>
          <w:tcPr>
            <w:tcW w:w="2425" w:type="dxa"/>
          </w:tcPr>
          <w:p w14:paraId="3AEF39CC" w14:textId="77777777" w:rsidR="00823C48" w:rsidRPr="00DC0B55" w:rsidRDefault="00823C48" w:rsidP="00823C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14:paraId="0689096D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523B448F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6C1F100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194758AE" w14:textId="77777777" w:rsidR="00823C48" w:rsidRPr="00DC0B55" w:rsidRDefault="00823C48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252" w:rsidRPr="00DC0B55" w14:paraId="1090B829" w14:textId="77777777" w:rsidTr="00F8226B">
        <w:tc>
          <w:tcPr>
            <w:tcW w:w="2425" w:type="dxa"/>
          </w:tcPr>
          <w:p w14:paraId="2CA68020" w14:textId="508E44D3" w:rsidR="00766C96" w:rsidRPr="00DC0B55" w:rsidRDefault="00561D6C" w:rsidP="00823C48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Housing status:</w:t>
            </w:r>
          </w:p>
        </w:tc>
        <w:tc>
          <w:tcPr>
            <w:tcW w:w="1620" w:type="dxa"/>
          </w:tcPr>
          <w:p w14:paraId="0A8E08B2" w14:textId="40105145" w:rsidR="00766C96" w:rsidRPr="00DC0B55" w:rsidRDefault="00561D6C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ivate house□</w:t>
            </w:r>
          </w:p>
        </w:tc>
        <w:tc>
          <w:tcPr>
            <w:tcW w:w="1800" w:type="dxa"/>
          </w:tcPr>
          <w:p w14:paraId="05F04991" w14:textId="2649776E" w:rsidR="00766C96" w:rsidRPr="00DC0B55" w:rsidRDefault="0010482F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Government</w:t>
            </w:r>
            <w:r w:rsidR="00561D6C" w:rsidRPr="00DC0B55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-sponsored-</w:t>
            </w:r>
            <w:r w:rsidRPr="00DC0B55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low-cost</w:t>
            </w:r>
            <w:r w:rsidR="00561D6C" w:rsidRPr="00DC0B55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house□</w:t>
            </w:r>
          </w:p>
        </w:tc>
        <w:tc>
          <w:tcPr>
            <w:tcW w:w="1800" w:type="dxa"/>
          </w:tcPr>
          <w:p w14:paraId="6E42FC4A" w14:textId="1EF2001E" w:rsidR="00766C96" w:rsidRPr="00DC0B55" w:rsidRDefault="00487403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8" w:name="OLE_LINK4"/>
            <w:r w:rsidRPr="00DC0B55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561D6C" w:rsidRPr="00DC0B55">
              <w:rPr>
                <w:rFonts w:asciiTheme="majorBidi" w:hAnsiTheme="majorBidi" w:cstheme="majorBidi"/>
                <w:sz w:val="24"/>
                <w:szCs w:val="24"/>
              </w:rPr>
              <w:t>ented house</w:t>
            </w:r>
            <w:bookmarkEnd w:id="8"/>
            <w:r w:rsidR="00561D6C" w:rsidRPr="00DC0B55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1705" w:type="dxa"/>
          </w:tcPr>
          <w:p w14:paraId="1AD5A111" w14:textId="76D527A9" w:rsidR="00766C96" w:rsidRPr="00DC0B55" w:rsidRDefault="00561D6C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 xml:space="preserve">Relative’s </w:t>
            </w:r>
            <w:r w:rsidR="00E739FC" w:rsidRPr="00DC0B55">
              <w:rPr>
                <w:rFonts w:asciiTheme="majorBidi" w:hAnsiTheme="majorBidi" w:cstheme="majorBidi"/>
                <w:sz w:val="24"/>
                <w:szCs w:val="24"/>
              </w:rPr>
              <w:t>house</w:t>
            </w:r>
            <w:r w:rsidRPr="00DC0B55"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</w:tr>
      <w:bookmarkEnd w:id="4"/>
      <w:bookmarkEnd w:id="5"/>
      <w:tr w:rsidR="00E739FC" w:rsidRPr="00DC0B55" w14:paraId="08CBFD74" w14:textId="77777777" w:rsidTr="00F8226B">
        <w:tc>
          <w:tcPr>
            <w:tcW w:w="9350" w:type="dxa"/>
            <w:gridSpan w:val="5"/>
          </w:tcPr>
          <w:p w14:paraId="3F3253F7" w14:textId="77777777" w:rsidR="00E739FC" w:rsidRPr="00DC0B55" w:rsidRDefault="00E739FC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23C48" w:rsidRPr="00DC0B55" w14:paraId="54B6884B" w14:textId="77777777" w:rsidTr="00F8226B">
        <w:tc>
          <w:tcPr>
            <w:tcW w:w="9350" w:type="dxa"/>
            <w:gridSpan w:val="5"/>
          </w:tcPr>
          <w:p w14:paraId="2FEA9082" w14:textId="4484612D" w:rsidR="00823C48" w:rsidRPr="00DC0B55" w:rsidRDefault="00823C48" w:rsidP="00A82DC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2DC7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4"/>
                <w:szCs w:val="24"/>
                <w:shd w:val="clear" w:color="auto" w:fill="FFFFFF"/>
              </w:rPr>
              <w:t>Obstetrics</w:t>
            </w:r>
            <w:r w:rsidRPr="00A82DC7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 characteristics</w:t>
            </w: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  <w:t>:</w:t>
            </w:r>
          </w:p>
        </w:tc>
      </w:tr>
      <w:tr w:rsidR="00452468" w:rsidRPr="00DC0B55" w14:paraId="39A7ADA5" w14:textId="77777777" w:rsidTr="00F8226B">
        <w:tc>
          <w:tcPr>
            <w:tcW w:w="9350" w:type="dxa"/>
            <w:gridSpan w:val="5"/>
          </w:tcPr>
          <w:p w14:paraId="215E4C73" w14:textId="00654517" w:rsidR="00452468" w:rsidRPr="00DC0B55" w:rsidRDefault="00452468" w:rsidP="004524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The date of the first ultrasound in pregnancy: ……………………………….</w:t>
            </w:r>
          </w:p>
        </w:tc>
      </w:tr>
      <w:tr w:rsidR="00452468" w:rsidRPr="00DC0B55" w14:paraId="05C94360" w14:textId="77777777" w:rsidTr="00F8226B">
        <w:tc>
          <w:tcPr>
            <w:tcW w:w="9350" w:type="dxa"/>
            <w:gridSpan w:val="5"/>
          </w:tcPr>
          <w:p w14:paraId="39874679" w14:textId="77777777" w:rsidR="00F52AC9" w:rsidRDefault="00F52AC9" w:rsidP="004524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Gestational age based on the first ultrasound: ………………………………..</w:t>
            </w:r>
          </w:p>
          <w:p w14:paraId="7A32B150" w14:textId="15A757D1" w:rsidR="00452468" w:rsidRPr="00DC0B55" w:rsidRDefault="00452468" w:rsidP="004524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The first day of the last menstrual period: ……………………………………</w:t>
            </w:r>
          </w:p>
        </w:tc>
      </w:tr>
      <w:tr w:rsidR="0010482F" w:rsidRPr="00DC0B55" w14:paraId="1ACF3C2E" w14:textId="77777777" w:rsidTr="00F8226B">
        <w:tc>
          <w:tcPr>
            <w:tcW w:w="9350" w:type="dxa"/>
            <w:gridSpan w:val="5"/>
          </w:tcPr>
          <w:p w14:paraId="745277EA" w14:textId="2E36A896" w:rsidR="0010482F" w:rsidRPr="00DC0B55" w:rsidRDefault="0010482F" w:rsidP="0010482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252" w:rsidRPr="00DC0B55" w14:paraId="584FD0A3" w14:textId="77777777" w:rsidTr="00F8226B">
        <w:tc>
          <w:tcPr>
            <w:tcW w:w="2425" w:type="dxa"/>
          </w:tcPr>
          <w:p w14:paraId="3D18FB5F" w14:textId="21E8BA3E" w:rsidR="00766C96" w:rsidRPr="00DC0B55" w:rsidRDefault="00EF1571" w:rsidP="00EF157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ravida:</w:t>
            </w:r>
          </w:p>
        </w:tc>
        <w:tc>
          <w:tcPr>
            <w:tcW w:w="1620" w:type="dxa"/>
          </w:tcPr>
          <w:p w14:paraId="02704A73" w14:textId="2FD6C495" w:rsidR="00766C96" w:rsidRPr="00DC0B55" w:rsidRDefault="00EF1571" w:rsidP="00EF157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arity:</w:t>
            </w:r>
          </w:p>
        </w:tc>
        <w:tc>
          <w:tcPr>
            <w:tcW w:w="1800" w:type="dxa"/>
          </w:tcPr>
          <w:p w14:paraId="28E4D693" w14:textId="572D25C0" w:rsidR="00766C96" w:rsidRPr="00DC0B55" w:rsidRDefault="0010482F" w:rsidP="00EF15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The n</w:t>
            </w:r>
            <w:r w:rsidR="00EF1571" w:rsidRPr="00DC0B55">
              <w:rPr>
                <w:rFonts w:asciiTheme="majorBidi" w:hAnsiTheme="majorBidi" w:cstheme="majorBidi"/>
                <w:sz w:val="24"/>
                <w:szCs w:val="24"/>
              </w:rPr>
              <w:t>umber of abortions:</w:t>
            </w:r>
          </w:p>
        </w:tc>
        <w:tc>
          <w:tcPr>
            <w:tcW w:w="1800" w:type="dxa"/>
          </w:tcPr>
          <w:p w14:paraId="6E08931A" w14:textId="69235994" w:rsidR="00766C96" w:rsidRPr="00DC0B55" w:rsidRDefault="0010482F" w:rsidP="00EF1571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n</w:t>
            </w:r>
            <w:r w:rsidR="00EF1571"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mber of living children</w:t>
            </w:r>
            <w:r w:rsidR="00EF1571"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:</w:t>
            </w:r>
          </w:p>
        </w:tc>
        <w:tc>
          <w:tcPr>
            <w:tcW w:w="1705" w:type="dxa"/>
          </w:tcPr>
          <w:p w14:paraId="5A004B26" w14:textId="4273CFF4" w:rsidR="00766C96" w:rsidRPr="00DC0B55" w:rsidRDefault="0010482F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The n</w:t>
            </w:r>
            <w:r w:rsidR="00EF1571" w:rsidRPr="00DC0B55">
              <w:rPr>
                <w:rFonts w:asciiTheme="majorBidi" w:hAnsiTheme="majorBidi" w:cstheme="majorBidi"/>
                <w:sz w:val="24"/>
                <w:szCs w:val="24"/>
              </w:rPr>
              <w:t>umber of dead children:</w:t>
            </w:r>
          </w:p>
        </w:tc>
      </w:tr>
      <w:tr w:rsidR="00A82DC7" w:rsidRPr="00DC0B55" w14:paraId="41955450" w14:textId="77777777" w:rsidTr="00F8226B">
        <w:tc>
          <w:tcPr>
            <w:tcW w:w="2425" w:type="dxa"/>
          </w:tcPr>
          <w:p w14:paraId="3DF3B1FB" w14:textId="77777777" w:rsidR="00A82DC7" w:rsidRPr="00DC0B55" w:rsidRDefault="00A82DC7" w:rsidP="00EF157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14:paraId="48FFAE98" w14:textId="77777777" w:rsidR="00A82DC7" w:rsidRPr="00DC0B55" w:rsidRDefault="00A82DC7" w:rsidP="00EF1571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13D9E7D8" w14:textId="77777777" w:rsidR="00A82DC7" w:rsidRPr="00DC0B55" w:rsidRDefault="00A82DC7" w:rsidP="00EF157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9A00F27" w14:textId="77777777" w:rsidR="00A82DC7" w:rsidRPr="00DC0B55" w:rsidRDefault="00A82DC7" w:rsidP="00EF157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05" w:type="dxa"/>
          </w:tcPr>
          <w:p w14:paraId="7C722228" w14:textId="77777777" w:rsidR="00A82DC7" w:rsidRPr="00DC0B55" w:rsidRDefault="00A82DC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252" w:rsidRPr="00DC0B55" w14:paraId="62FB4CF2" w14:textId="77777777" w:rsidTr="00F8226B">
        <w:tc>
          <w:tcPr>
            <w:tcW w:w="2425" w:type="dxa"/>
          </w:tcPr>
          <w:p w14:paraId="5A78EEB7" w14:textId="3E3205CB" w:rsidR="00766C96" w:rsidRPr="00DC0B55" w:rsidRDefault="008F0F53" w:rsidP="0087213E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lanning for pregnancy</w:t>
            </w: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</w:rPr>
              <w:t>:</w:t>
            </w:r>
          </w:p>
        </w:tc>
        <w:tc>
          <w:tcPr>
            <w:tcW w:w="1620" w:type="dxa"/>
          </w:tcPr>
          <w:p w14:paraId="6C6AC1DD" w14:textId="03C055A4" w:rsidR="00766C96" w:rsidRPr="00DC0B55" w:rsidRDefault="008F0F53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lanned pregnancy□</w:t>
            </w:r>
          </w:p>
        </w:tc>
        <w:tc>
          <w:tcPr>
            <w:tcW w:w="1800" w:type="dxa"/>
          </w:tcPr>
          <w:p w14:paraId="569C1DE4" w14:textId="66FD1C19" w:rsidR="00766C96" w:rsidRPr="00DC0B55" w:rsidRDefault="0073174F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Unplanned pregnancy□</w:t>
            </w:r>
          </w:p>
        </w:tc>
        <w:tc>
          <w:tcPr>
            <w:tcW w:w="1800" w:type="dxa"/>
          </w:tcPr>
          <w:p w14:paraId="3E338F2B" w14:textId="41B063EE" w:rsidR="00766C96" w:rsidRPr="00DC0B55" w:rsidRDefault="0073174F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Unwanted pregnancy□</w:t>
            </w:r>
          </w:p>
        </w:tc>
        <w:tc>
          <w:tcPr>
            <w:tcW w:w="1705" w:type="dxa"/>
          </w:tcPr>
          <w:p w14:paraId="5B082835" w14:textId="77777777" w:rsidR="00766C96" w:rsidRPr="00DC0B55" w:rsidRDefault="00766C96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2DC7" w:rsidRPr="00DC0B55" w14:paraId="5F5516E5" w14:textId="77777777" w:rsidTr="00F8226B">
        <w:tc>
          <w:tcPr>
            <w:tcW w:w="2425" w:type="dxa"/>
          </w:tcPr>
          <w:p w14:paraId="7765297D" w14:textId="77777777" w:rsidR="00A82DC7" w:rsidRPr="00DC0B55" w:rsidRDefault="00A82DC7" w:rsidP="0087213E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14:paraId="7EF59E5C" w14:textId="77777777" w:rsidR="00A82DC7" w:rsidRPr="00DC0B55" w:rsidRDefault="00A82DC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2FC93CAA" w14:textId="77777777" w:rsidR="00A82DC7" w:rsidRPr="00DC0B55" w:rsidRDefault="00A82DC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629085E" w14:textId="77777777" w:rsidR="00A82DC7" w:rsidRPr="00DC0B55" w:rsidRDefault="00A82DC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7F32EA57" w14:textId="77777777" w:rsidR="00A82DC7" w:rsidRPr="00DC0B55" w:rsidRDefault="00A82DC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C27" w:rsidRPr="00DC0B55" w14:paraId="2981E156" w14:textId="77777777" w:rsidTr="00F8226B">
        <w:tc>
          <w:tcPr>
            <w:tcW w:w="2425" w:type="dxa"/>
          </w:tcPr>
          <w:p w14:paraId="1BA455FF" w14:textId="77777777" w:rsidR="00C35C27" w:rsidRPr="00DC0B55" w:rsidRDefault="00C35C27" w:rsidP="0087213E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20" w:type="dxa"/>
          </w:tcPr>
          <w:p w14:paraId="0A83D036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7DD76069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A9A9035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269B2908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252" w:rsidRPr="00DC0B55" w14:paraId="537EB173" w14:textId="77777777" w:rsidTr="00F8226B">
        <w:tc>
          <w:tcPr>
            <w:tcW w:w="2425" w:type="dxa"/>
          </w:tcPr>
          <w:p w14:paraId="376DF5D3" w14:textId="6F5079E6" w:rsidR="0073174F" w:rsidRPr="00DC0B55" w:rsidRDefault="0073174F" w:rsidP="0073174F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  <w:t>History of infertility</w:t>
            </w: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rtl/>
                <w:lang w:bidi="fa-IR"/>
              </w:rPr>
              <w:t>:</w:t>
            </w:r>
          </w:p>
        </w:tc>
        <w:tc>
          <w:tcPr>
            <w:tcW w:w="1620" w:type="dxa"/>
          </w:tcPr>
          <w:p w14:paraId="332C385D" w14:textId="77777777" w:rsidR="0073174F" w:rsidRPr="00DC0B55" w:rsidRDefault="00EB1AC0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Yes/primary infertility□</w:t>
            </w:r>
          </w:p>
          <w:p w14:paraId="107C638A" w14:textId="53CA5CEC" w:rsidR="00EB1AC0" w:rsidRPr="00DC0B55" w:rsidRDefault="00EB1AC0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.years</w:t>
            </w:r>
          </w:p>
        </w:tc>
        <w:tc>
          <w:tcPr>
            <w:tcW w:w="1800" w:type="dxa"/>
          </w:tcPr>
          <w:p w14:paraId="67FB108D" w14:textId="4CFDA475" w:rsidR="0073174F" w:rsidRPr="00DC0B55" w:rsidRDefault="00EB1AC0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Yes/</w:t>
            </w:r>
            <w:r w:rsidR="00C35C27"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econdary</w:t>
            </w: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infertility□</w:t>
            </w:r>
          </w:p>
          <w:p w14:paraId="0F036E57" w14:textId="00467C63" w:rsidR="00EB1AC0" w:rsidRPr="00DC0B55" w:rsidRDefault="00EB1AC0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…..years</w:t>
            </w:r>
          </w:p>
        </w:tc>
        <w:tc>
          <w:tcPr>
            <w:tcW w:w="1800" w:type="dxa"/>
          </w:tcPr>
          <w:p w14:paraId="11ACC4D8" w14:textId="47811016" w:rsidR="0073174F" w:rsidRPr="00DC0B55" w:rsidRDefault="00EB1AC0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No□</w:t>
            </w:r>
          </w:p>
        </w:tc>
        <w:tc>
          <w:tcPr>
            <w:tcW w:w="1705" w:type="dxa"/>
          </w:tcPr>
          <w:p w14:paraId="2C083FA7" w14:textId="77777777" w:rsidR="0073174F" w:rsidRPr="00DC0B55" w:rsidRDefault="0073174F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C27" w:rsidRPr="00DC0B55" w14:paraId="75147C11" w14:textId="77777777" w:rsidTr="00F8226B">
        <w:tc>
          <w:tcPr>
            <w:tcW w:w="2425" w:type="dxa"/>
          </w:tcPr>
          <w:p w14:paraId="5602127A" w14:textId="77777777" w:rsidR="00C35C27" w:rsidRPr="00DC0B55" w:rsidRDefault="00C35C27" w:rsidP="0073174F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</w:p>
        </w:tc>
        <w:tc>
          <w:tcPr>
            <w:tcW w:w="1620" w:type="dxa"/>
          </w:tcPr>
          <w:p w14:paraId="288BB3A7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1277E5A3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1CB15B22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5B01F4AD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4252" w:rsidRPr="00DC0B55" w14:paraId="2C99247F" w14:textId="77777777" w:rsidTr="00F8226B">
        <w:tc>
          <w:tcPr>
            <w:tcW w:w="2425" w:type="dxa"/>
          </w:tcPr>
          <w:p w14:paraId="0490FD12" w14:textId="1E70DCD8" w:rsidR="00EB1AC0" w:rsidRPr="00DC0B55" w:rsidRDefault="00EB1AC0" w:rsidP="0073174F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bookmarkStart w:id="9" w:name="_Hlk112427390"/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  <w:t>Your main caregiver/caregivers during pregnancy:</w:t>
            </w:r>
          </w:p>
        </w:tc>
        <w:tc>
          <w:tcPr>
            <w:tcW w:w="1620" w:type="dxa"/>
          </w:tcPr>
          <w:p w14:paraId="49495A7B" w14:textId="61F09DA2" w:rsidR="00EB1AC0" w:rsidRPr="00DC0B55" w:rsidRDefault="00EB1AC0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Obstetrician□</w:t>
            </w:r>
          </w:p>
        </w:tc>
        <w:tc>
          <w:tcPr>
            <w:tcW w:w="1800" w:type="dxa"/>
          </w:tcPr>
          <w:p w14:paraId="1E20EA57" w14:textId="5E4FAE21" w:rsidR="00EB1AC0" w:rsidRPr="00DC0B55" w:rsidRDefault="00EB1AC0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idwife□</w:t>
            </w:r>
          </w:p>
        </w:tc>
        <w:tc>
          <w:tcPr>
            <w:tcW w:w="1800" w:type="dxa"/>
          </w:tcPr>
          <w:p w14:paraId="6FCAD449" w14:textId="399F11E5" w:rsidR="00EB1AC0" w:rsidRPr="00DC0B55" w:rsidRDefault="00EB1AC0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Both of them□</w:t>
            </w:r>
          </w:p>
        </w:tc>
        <w:tc>
          <w:tcPr>
            <w:tcW w:w="1705" w:type="dxa"/>
          </w:tcPr>
          <w:p w14:paraId="533ED5B3" w14:textId="77777777" w:rsidR="00EB1AC0" w:rsidRPr="00DC0B55" w:rsidRDefault="00EB1AC0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9"/>
      <w:tr w:rsidR="00C35C27" w:rsidRPr="00DC0B55" w14:paraId="6E2A39C0" w14:textId="77777777" w:rsidTr="00F8226B">
        <w:tc>
          <w:tcPr>
            <w:tcW w:w="2425" w:type="dxa"/>
          </w:tcPr>
          <w:p w14:paraId="77004601" w14:textId="77777777" w:rsidR="00C35C27" w:rsidRPr="00DC0B55" w:rsidRDefault="00C35C27" w:rsidP="0073174F">
            <w:p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</w:p>
        </w:tc>
        <w:tc>
          <w:tcPr>
            <w:tcW w:w="1620" w:type="dxa"/>
          </w:tcPr>
          <w:p w14:paraId="608A79D1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B701EAB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5755547F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</w:tcPr>
          <w:p w14:paraId="7F9765D3" w14:textId="77777777" w:rsidR="00C35C27" w:rsidRPr="00DC0B55" w:rsidRDefault="00C35C27" w:rsidP="00117F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C27" w:rsidRPr="00DC0B55" w14:paraId="436D2DD5" w14:textId="77777777" w:rsidTr="00F8226B">
        <w:trPr>
          <w:trHeight w:val="125"/>
        </w:trPr>
        <w:tc>
          <w:tcPr>
            <w:tcW w:w="4045" w:type="dxa"/>
            <w:gridSpan w:val="2"/>
          </w:tcPr>
          <w:p w14:paraId="5A626B43" w14:textId="7B707E81" w:rsidR="00B23248" w:rsidRDefault="00B23248" w:rsidP="00B232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nded Place for delivery: ………...</w:t>
            </w:r>
          </w:p>
          <w:p w14:paraId="0CB9C1FC" w14:textId="4D538F74" w:rsidR="00B23248" w:rsidRDefault="00B23248" w:rsidP="00B232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186DD9" w14:textId="72A9F818" w:rsidR="00A63BEE" w:rsidRPr="00DC0B55" w:rsidRDefault="00A63BEE" w:rsidP="00B232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 xml:space="preserve">Weight before </w:t>
            </w:r>
            <w:r w:rsidR="00C35C27" w:rsidRPr="00DC0B55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DC0B55">
              <w:rPr>
                <w:rFonts w:asciiTheme="majorBidi" w:hAnsiTheme="majorBidi" w:cstheme="majorBidi"/>
                <w:sz w:val="24"/>
                <w:szCs w:val="24"/>
              </w:rPr>
              <w:t>regnancy</w:t>
            </w:r>
            <w:r w:rsidR="00C35C27" w:rsidRPr="00DC0B55">
              <w:rPr>
                <w:rFonts w:asciiTheme="majorBidi" w:hAnsiTheme="majorBidi" w:cstheme="majorBidi"/>
                <w:sz w:val="24"/>
                <w:szCs w:val="24"/>
              </w:rPr>
              <w:t>….</w:t>
            </w:r>
            <w:r w:rsidRPr="00DC0B55">
              <w:rPr>
                <w:rFonts w:asciiTheme="majorBidi" w:hAnsiTheme="majorBidi" w:cstheme="majorBidi"/>
                <w:sz w:val="24"/>
                <w:szCs w:val="24"/>
              </w:rPr>
              <w:t>……</w:t>
            </w:r>
            <w:r w:rsidR="00B23248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DC0B55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3600" w:type="dxa"/>
            <w:gridSpan w:val="2"/>
          </w:tcPr>
          <w:p w14:paraId="19B323BE" w14:textId="77777777" w:rsidR="00B23248" w:rsidRDefault="00B23248" w:rsidP="00B232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6EF842" w14:textId="77777777" w:rsidR="00B23248" w:rsidRDefault="00B23248" w:rsidP="00B232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29B128" w14:textId="726CFE3D" w:rsidR="00A63BEE" w:rsidRPr="00DC0B55" w:rsidRDefault="00A63BEE" w:rsidP="00B232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Weight in the first trimester of pregnancy……</w:t>
            </w:r>
            <w:r w:rsidR="00B23248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DC0B55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705" w:type="dxa"/>
          </w:tcPr>
          <w:p w14:paraId="2436B35A" w14:textId="77777777" w:rsidR="00B23248" w:rsidRDefault="00B23248" w:rsidP="008377E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8B4016" w14:textId="77777777" w:rsidR="00B23248" w:rsidRDefault="00B23248" w:rsidP="008377E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E403A9" w14:textId="501F7918" w:rsidR="00A63BEE" w:rsidRPr="00DC0B55" w:rsidRDefault="00A63BEE" w:rsidP="008377E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Hight…..cm</w:t>
            </w:r>
          </w:p>
        </w:tc>
      </w:tr>
    </w:tbl>
    <w:p w14:paraId="08CB064C" w14:textId="5F9EB6B7" w:rsidR="00117FDD" w:rsidRPr="00DC0B55" w:rsidRDefault="00117FDD" w:rsidP="005F1576">
      <w:pPr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66D47746" w14:textId="7FF0AEBD" w:rsidR="00A63BEE" w:rsidRPr="00DC0B55" w:rsidRDefault="00A63BEE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DC0B55">
        <w:rPr>
          <w:rFonts w:asciiTheme="majorBidi" w:hAnsiTheme="majorBidi" w:cstheme="majorBidi"/>
          <w:sz w:val="24"/>
          <w:szCs w:val="24"/>
          <w:shd w:val="clear" w:color="auto" w:fill="FFFFFF"/>
        </w:rPr>
        <w:br w:type="page"/>
      </w:r>
    </w:p>
    <w:p w14:paraId="4F6C8198" w14:textId="75020007" w:rsidR="00A63BEE" w:rsidRPr="00F8226B" w:rsidRDefault="00A63BEE" w:rsidP="00A82DC7">
      <w:p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bookmarkStart w:id="10" w:name="OLE_LINK9"/>
      <w:r w:rsidRPr="00F8226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lastRenderedPageBreak/>
        <w:t xml:space="preserve">Childbirth and newborn characteristics </w:t>
      </w:r>
      <w:bookmarkEnd w:id="10"/>
      <w:r w:rsidRPr="00F8226B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questionnaire</w:t>
      </w:r>
    </w:p>
    <w:p w14:paraId="68C7FBCF" w14:textId="77777777" w:rsidR="00A63BEE" w:rsidRPr="00DC0B55" w:rsidRDefault="00A63BEE" w:rsidP="005F1576">
      <w:pPr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800"/>
        <w:gridCol w:w="1710"/>
        <w:gridCol w:w="1440"/>
        <w:gridCol w:w="1525"/>
      </w:tblGrid>
      <w:tr w:rsidR="00AA1657" w:rsidRPr="00DC0B55" w14:paraId="3DB97AC8" w14:textId="77777777" w:rsidTr="00885295">
        <w:tc>
          <w:tcPr>
            <w:tcW w:w="9350" w:type="dxa"/>
            <w:gridSpan w:val="5"/>
          </w:tcPr>
          <w:p w14:paraId="2F392126" w14:textId="205A2C74" w:rsidR="00AA1657" w:rsidRPr="00F8226B" w:rsidRDefault="00366913" w:rsidP="00AA16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F8226B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hildbirth characteristics</w:t>
            </w:r>
          </w:p>
        </w:tc>
      </w:tr>
      <w:tr w:rsidR="00366913" w:rsidRPr="00DC0B55" w14:paraId="16A220A0" w14:textId="77777777" w:rsidTr="00885295">
        <w:tc>
          <w:tcPr>
            <w:tcW w:w="9350" w:type="dxa"/>
            <w:gridSpan w:val="5"/>
          </w:tcPr>
          <w:p w14:paraId="5302346D" w14:textId="441C334D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fa-IR"/>
              </w:rPr>
              <w:t>Participant code:</w:t>
            </w:r>
          </w:p>
        </w:tc>
      </w:tr>
      <w:tr w:rsidR="00366913" w:rsidRPr="00DC0B55" w14:paraId="79B75386" w14:textId="77777777" w:rsidTr="00885295">
        <w:tc>
          <w:tcPr>
            <w:tcW w:w="9350" w:type="dxa"/>
            <w:gridSpan w:val="5"/>
          </w:tcPr>
          <w:p w14:paraId="35B84838" w14:textId="2AA21403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Date and time of </w:t>
            </w:r>
            <w:r w:rsid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rth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 ………………………..</w:t>
            </w:r>
          </w:p>
        </w:tc>
      </w:tr>
      <w:tr w:rsidR="00366913" w:rsidRPr="00DC0B55" w14:paraId="6B9F23BE" w14:textId="77777777" w:rsidTr="00885295">
        <w:tc>
          <w:tcPr>
            <w:tcW w:w="7825" w:type="dxa"/>
            <w:gridSpan w:val="4"/>
          </w:tcPr>
          <w:p w14:paraId="0A609315" w14:textId="5BEACD48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ospital name: ……………………………………..</w:t>
            </w:r>
          </w:p>
        </w:tc>
        <w:tc>
          <w:tcPr>
            <w:tcW w:w="1525" w:type="dxa"/>
          </w:tcPr>
          <w:p w14:paraId="35F74F04" w14:textId="77777777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82DC7" w:rsidRPr="00DC0B55" w14:paraId="4DB03051" w14:textId="77777777" w:rsidTr="00885295">
        <w:tc>
          <w:tcPr>
            <w:tcW w:w="2875" w:type="dxa"/>
          </w:tcPr>
          <w:p w14:paraId="532B2150" w14:textId="080C2F00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s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udent with mother:</w:t>
            </w:r>
          </w:p>
        </w:tc>
        <w:tc>
          <w:tcPr>
            <w:tcW w:w="3510" w:type="dxa"/>
            <w:gridSpan w:val="2"/>
          </w:tcPr>
          <w:p w14:paraId="69E1EC2B" w14:textId="044F2EA9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Main care provider□</w:t>
            </w:r>
          </w:p>
        </w:tc>
        <w:tc>
          <w:tcPr>
            <w:tcW w:w="2965" w:type="dxa"/>
            <w:gridSpan w:val="2"/>
          </w:tcPr>
          <w:p w14:paraId="5436999E" w14:textId="0AE16A4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upporter□</w:t>
            </w:r>
          </w:p>
        </w:tc>
      </w:tr>
      <w:tr w:rsidR="00A82DC7" w:rsidRPr="00DC0B55" w14:paraId="189DD328" w14:textId="77777777" w:rsidTr="00885295">
        <w:tc>
          <w:tcPr>
            <w:tcW w:w="2875" w:type="dxa"/>
          </w:tcPr>
          <w:p w14:paraId="4C880B25" w14:textId="77777777" w:rsidR="00A82DC7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3510" w:type="dxa"/>
            <w:gridSpan w:val="2"/>
          </w:tcPr>
          <w:p w14:paraId="1A206316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65" w:type="dxa"/>
            <w:gridSpan w:val="2"/>
          </w:tcPr>
          <w:p w14:paraId="6785F1E5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83CA1" w:rsidRPr="00DC0B55" w14:paraId="7DADD3CC" w14:textId="77777777" w:rsidTr="00885295">
        <w:tc>
          <w:tcPr>
            <w:tcW w:w="2875" w:type="dxa"/>
          </w:tcPr>
          <w:p w14:paraId="7B3A7F2B" w14:textId="7EE4805E" w:rsidR="00C76AB5" w:rsidRPr="00DC0B55" w:rsidRDefault="002F70C9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ow to inform the student about the start of labor:</w:t>
            </w:r>
          </w:p>
        </w:tc>
        <w:tc>
          <w:tcPr>
            <w:tcW w:w="1800" w:type="dxa"/>
          </w:tcPr>
          <w:p w14:paraId="0E2D9C78" w14:textId="64B8D094" w:rsidR="00C76AB5" w:rsidRPr="00DC0B55" w:rsidRDefault="00DC446A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all□</w:t>
            </w:r>
          </w:p>
        </w:tc>
        <w:tc>
          <w:tcPr>
            <w:tcW w:w="1710" w:type="dxa"/>
          </w:tcPr>
          <w:p w14:paraId="06D86736" w14:textId="7F3A2DAB" w:rsidR="00C76AB5" w:rsidRPr="00DC0B55" w:rsidRDefault="00DC446A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MS□</w:t>
            </w:r>
          </w:p>
        </w:tc>
        <w:tc>
          <w:tcPr>
            <w:tcW w:w="1440" w:type="dxa"/>
          </w:tcPr>
          <w:p w14:paraId="36FC3E43" w14:textId="0D3342BE" w:rsidR="00C76AB5" w:rsidRPr="00DC0B55" w:rsidRDefault="00DC446A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ntact through husband□</w:t>
            </w:r>
          </w:p>
        </w:tc>
        <w:tc>
          <w:tcPr>
            <w:tcW w:w="1525" w:type="dxa"/>
          </w:tcPr>
          <w:p w14:paraId="61D72518" w14:textId="77777777" w:rsidR="00C76AB5" w:rsidRPr="00DC0B55" w:rsidRDefault="00502FE4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notified□</w:t>
            </w:r>
          </w:p>
          <w:p w14:paraId="5961A04C" w14:textId="77777777" w:rsidR="00502FE4" w:rsidRPr="00DC0B55" w:rsidRDefault="00502FE4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reas</w:t>
            </w:r>
            <w:r w:rsidR="00366913"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n</w:t>
            </w:r>
          </w:p>
          <w:p w14:paraId="05ED5A4C" w14:textId="096FE75C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………….</w:t>
            </w:r>
          </w:p>
        </w:tc>
      </w:tr>
      <w:tr w:rsidR="00A82DC7" w:rsidRPr="00DC0B55" w14:paraId="461F34EF" w14:textId="77777777" w:rsidTr="00885295">
        <w:tc>
          <w:tcPr>
            <w:tcW w:w="2875" w:type="dxa"/>
          </w:tcPr>
          <w:p w14:paraId="55084A91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3A217D1C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31C96C3F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174A74E5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1E733E06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366913" w:rsidRPr="00DC0B55" w14:paraId="6CD3B8D9" w14:textId="77777777" w:rsidTr="00885295">
        <w:tc>
          <w:tcPr>
            <w:tcW w:w="2875" w:type="dxa"/>
          </w:tcPr>
          <w:p w14:paraId="10A3302C" w14:textId="5FE222EA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as the student present in labor?</w:t>
            </w:r>
          </w:p>
        </w:tc>
        <w:tc>
          <w:tcPr>
            <w:tcW w:w="3510" w:type="dxa"/>
            <w:gridSpan w:val="2"/>
          </w:tcPr>
          <w:p w14:paraId="62EE07EC" w14:textId="77777777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es□</w:t>
            </w:r>
          </w:p>
          <w:p w14:paraId="1D1CC6AC" w14:textId="77777777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rom time....... date.......</w:t>
            </w:r>
          </w:p>
          <w:p w14:paraId="2C7105E6" w14:textId="45244FF8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y the time........date......</w:t>
            </w:r>
          </w:p>
        </w:tc>
        <w:tc>
          <w:tcPr>
            <w:tcW w:w="2965" w:type="dxa"/>
            <w:gridSpan w:val="2"/>
          </w:tcPr>
          <w:p w14:paraId="4C411A10" w14:textId="77777777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□</w:t>
            </w:r>
          </w:p>
          <w:p w14:paraId="7891BDF0" w14:textId="77777777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reason</w:t>
            </w:r>
          </w:p>
          <w:p w14:paraId="0E4AF633" w14:textId="0A309022" w:rsidR="00366913" w:rsidRPr="00DC0B55" w:rsidRDefault="00366913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……………..</w:t>
            </w:r>
          </w:p>
        </w:tc>
      </w:tr>
      <w:tr w:rsidR="00A82DC7" w:rsidRPr="00DC0B55" w14:paraId="36A67459" w14:textId="77777777" w:rsidTr="00885295">
        <w:tc>
          <w:tcPr>
            <w:tcW w:w="2875" w:type="dxa"/>
          </w:tcPr>
          <w:p w14:paraId="48E8ABA6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3510" w:type="dxa"/>
            <w:gridSpan w:val="2"/>
          </w:tcPr>
          <w:p w14:paraId="210DDCF8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2965" w:type="dxa"/>
            <w:gridSpan w:val="2"/>
          </w:tcPr>
          <w:p w14:paraId="2BE2CB85" w14:textId="77777777" w:rsidR="00A82DC7" w:rsidRPr="00DC0B55" w:rsidRDefault="00A82DC7" w:rsidP="00366913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83CA1" w:rsidRPr="00DC0B55" w14:paraId="6FFA2436" w14:textId="77777777" w:rsidTr="00885295">
        <w:tc>
          <w:tcPr>
            <w:tcW w:w="2875" w:type="dxa"/>
            <w:vMerge w:val="restart"/>
          </w:tcPr>
          <w:p w14:paraId="11675120" w14:textId="316C39CF" w:rsidR="006E5233" w:rsidRPr="00DC0B55" w:rsidRDefault="006E5233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main cause of </w:t>
            </w:r>
            <w:r w:rsid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ther's hospitalization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:</w:t>
            </w:r>
          </w:p>
        </w:tc>
        <w:tc>
          <w:tcPr>
            <w:tcW w:w="1800" w:type="dxa"/>
          </w:tcPr>
          <w:p w14:paraId="439FE881" w14:textId="7F257F8F" w:rsidR="006E5233" w:rsidRPr="00DC0B55" w:rsidRDefault="006E5233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abor pain□</w:t>
            </w:r>
          </w:p>
        </w:tc>
        <w:tc>
          <w:tcPr>
            <w:tcW w:w="1710" w:type="dxa"/>
          </w:tcPr>
          <w:p w14:paraId="68A77953" w14:textId="40CAC624" w:rsidR="006E5233" w:rsidRPr="00DC0B55" w:rsidRDefault="006E5233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leeding□</w:t>
            </w:r>
          </w:p>
        </w:tc>
        <w:tc>
          <w:tcPr>
            <w:tcW w:w="1440" w:type="dxa"/>
          </w:tcPr>
          <w:p w14:paraId="7BE64488" w14:textId="50D75682" w:rsidR="006E5233" w:rsidRPr="00DC0B55" w:rsidRDefault="006E5233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upture of membranes□</w:t>
            </w:r>
          </w:p>
        </w:tc>
        <w:tc>
          <w:tcPr>
            <w:tcW w:w="1525" w:type="dxa"/>
          </w:tcPr>
          <w:p w14:paraId="4BE01E60" w14:textId="7D98EF89" w:rsidR="006E5233" w:rsidRPr="00DC0B55" w:rsidRDefault="006E5233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ecreased fetal movement□</w:t>
            </w:r>
          </w:p>
        </w:tc>
      </w:tr>
      <w:tr w:rsidR="00885295" w:rsidRPr="00DC0B55" w14:paraId="04E89E6A" w14:textId="77777777" w:rsidTr="00885295">
        <w:tc>
          <w:tcPr>
            <w:tcW w:w="2875" w:type="dxa"/>
            <w:vMerge/>
          </w:tcPr>
          <w:p w14:paraId="0B03C172" w14:textId="77777777" w:rsidR="00885295" w:rsidRPr="00DC0B55" w:rsidRDefault="00885295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2A20F94C" w14:textId="7777777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4E08AC01" w14:textId="7777777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3DBB8292" w14:textId="7777777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5D8CFD91" w14:textId="7777777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885295" w:rsidRPr="00DC0B55" w14:paraId="2E9C36E6" w14:textId="77777777" w:rsidTr="00C12E02">
        <w:tc>
          <w:tcPr>
            <w:tcW w:w="2875" w:type="dxa"/>
            <w:vMerge/>
          </w:tcPr>
          <w:p w14:paraId="640C45E8" w14:textId="7777777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45E2C333" w14:textId="215F00D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ecreased amniotic fluid□</w:t>
            </w:r>
          </w:p>
        </w:tc>
        <w:tc>
          <w:tcPr>
            <w:tcW w:w="1710" w:type="dxa"/>
          </w:tcPr>
          <w:p w14:paraId="27676747" w14:textId="2DD16938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ost term□</w:t>
            </w:r>
          </w:p>
        </w:tc>
        <w:tc>
          <w:tcPr>
            <w:tcW w:w="2965" w:type="dxa"/>
            <w:gridSpan w:val="2"/>
          </w:tcPr>
          <w:p w14:paraId="0ADBD58D" w14:textId="4ABAB225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ther reasons…..</w:t>
            </w:r>
          </w:p>
        </w:tc>
      </w:tr>
      <w:tr w:rsidR="00A82DC7" w:rsidRPr="00DC0B55" w14:paraId="7E1A9C67" w14:textId="77777777" w:rsidTr="00885295">
        <w:tc>
          <w:tcPr>
            <w:tcW w:w="2875" w:type="dxa"/>
          </w:tcPr>
          <w:p w14:paraId="3A565475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1CF2EFDC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2EE89F38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2D30E815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4844451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705D70" w:rsidRPr="00DC0B55" w14:paraId="06FEC44D" w14:textId="77777777" w:rsidTr="00885295">
        <w:tc>
          <w:tcPr>
            <w:tcW w:w="2875" w:type="dxa"/>
            <w:vMerge w:val="restart"/>
          </w:tcPr>
          <w:p w14:paraId="6000B932" w14:textId="60105625" w:rsidR="00F4339D" w:rsidRPr="00DC0B55" w:rsidRDefault="00F4339D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thod of termination of pregnancy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:</w:t>
            </w:r>
          </w:p>
        </w:tc>
        <w:tc>
          <w:tcPr>
            <w:tcW w:w="1800" w:type="dxa"/>
          </w:tcPr>
          <w:p w14:paraId="16CDA0DD" w14:textId="63EFB523" w:rsidR="00F4339D" w:rsidRPr="00DC0B55" w:rsidRDefault="00F4339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pontaneous initiation of labor□</w:t>
            </w:r>
          </w:p>
        </w:tc>
        <w:tc>
          <w:tcPr>
            <w:tcW w:w="1710" w:type="dxa"/>
          </w:tcPr>
          <w:p w14:paraId="69A0EEC3" w14:textId="494D9DB2" w:rsidR="00F4339D" w:rsidRPr="00DC0B55" w:rsidRDefault="00F4339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duction with oxytocin□</w:t>
            </w:r>
          </w:p>
        </w:tc>
        <w:tc>
          <w:tcPr>
            <w:tcW w:w="1440" w:type="dxa"/>
          </w:tcPr>
          <w:p w14:paraId="5DF49CAF" w14:textId="50D21C41" w:rsidR="00F4339D" w:rsidRPr="00DC0B55" w:rsidRDefault="00F4339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oley catheter for induction of labor□</w:t>
            </w:r>
          </w:p>
        </w:tc>
        <w:tc>
          <w:tcPr>
            <w:tcW w:w="1525" w:type="dxa"/>
          </w:tcPr>
          <w:p w14:paraId="0C2BCA5B" w14:textId="13388C4C" w:rsidR="00F4339D" w:rsidRPr="00DC0B55" w:rsidRDefault="00F4339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isoprostol□</w:t>
            </w:r>
          </w:p>
        </w:tc>
      </w:tr>
      <w:tr w:rsidR="00705D70" w:rsidRPr="00DC0B55" w14:paraId="085312F3" w14:textId="77777777" w:rsidTr="00885295">
        <w:tc>
          <w:tcPr>
            <w:tcW w:w="2875" w:type="dxa"/>
            <w:vMerge/>
          </w:tcPr>
          <w:p w14:paraId="5E21D647" w14:textId="77777777" w:rsidR="00F4339D" w:rsidRPr="00DC0B55" w:rsidRDefault="00F4339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5326534F" w14:textId="676E2F2A" w:rsidR="00F4339D" w:rsidRPr="00DC0B55" w:rsidRDefault="00F4339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bookmarkStart w:id="11" w:name="OLE_LINK6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ther cases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.................</w:t>
            </w:r>
            <w:bookmarkEnd w:id="11"/>
          </w:p>
        </w:tc>
        <w:tc>
          <w:tcPr>
            <w:tcW w:w="1710" w:type="dxa"/>
          </w:tcPr>
          <w:p w14:paraId="0056DEA9" w14:textId="77777777" w:rsidR="00F4339D" w:rsidRPr="00DC0B55" w:rsidRDefault="00F4339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1FA8AE85" w14:textId="77777777" w:rsidR="00F4339D" w:rsidRPr="00DC0B55" w:rsidRDefault="00F4339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253BF5D8" w14:textId="77777777" w:rsidR="00F4339D" w:rsidRPr="00DC0B55" w:rsidRDefault="00F4339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82DC7" w:rsidRPr="00DC0B55" w14:paraId="093920CD" w14:textId="77777777" w:rsidTr="00885295">
        <w:tc>
          <w:tcPr>
            <w:tcW w:w="2875" w:type="dxa"/>
          </w:tcPr>
          <w:p w14:paraId="72434C14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1ACA8046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65A7AB35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6C600FC8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3C4A4B57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83CA1" w:rsidRPr="00DC0B55" w14:paraId="5D592C12" w14:textId="77777777" w:rsidTr="00885295">
        <w:tc>
          <w:tcPr>
            <w:tcW w:w="2875" w:type="dxa"/>
            <w:vMerge w:val="restart"/>
          </w:tcPr>
          <w:p w14:paraId="2E5AD215" w14:textId="590AD059" w:rsidR="00A13357" w:rsidRPr="00DC0B55" w:rsidRDefault="00A13357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ther's condition on arrival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:</w:t>
            </w:r>
          </w:p>
        </w:tc>
        <w:tc>
          <w:tcPr>
            <w:tcW w:w="1800" w:type="dxa"/>
          </w:tcPr>
          <w:p w14:paraId="6D3A40A0" w14:textId="72583E24" w:rsidR="00A13357" w:rsidRPr="00DC0B55" w:rsidRDefault="00DC0B5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latation</w:t>
            </w:r>
            <w:r w:rsidR="00A13357"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cm</w:t>
            </w:r>
          </w:p>
        </w:tc>
        <w:tc>
          <w:tcPr>
            <w:tcW w:w="1710" w:type="dxa"/>
          </w:tcPr>
          <w:p w14:paraId="6ECE2186" w14:textId="439A4442" w:rsidR="00A13357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ffacement%</w:t>
            </w:r>
          </w:p>
        </w:tc>
        <w:tc>
          <w:tcPr>
            <w:tcW w:w="1440" w:type="dxa"/>
          </w:tcPr>
          <w:p w14:paraId="74E904FE" w14:textId="3BB3DB0C" w:rsidR="00A13357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tation…….</w:t>
            </w:r>
          </w:p>
        </w:tc>
        <w:tc>
          <w:tcPr>
            <w:tcW w:w="1525" w:type="dxa"/>
          </w:tcPr>
          <w:p w14:paraId="2B766292" w14:textId="77777777" w:rsidR="00A13357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mbrane…..</w:t>
            </w:r>
          </w:p>
          <w:p w14:paraId="2A717318" w14:textId="5B606C6A" w:rsidR="00A13357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Intact/Rupture)</w:t>
            </w:r>
          </w:p>
        </w:tc>
      </w:tr>
      <w:tr w:rsidR="00683CA1" w:rsidRPr="00DC0B55" w14:paraId="3BC6747C" w14:textId="77777777" w:rsidTr="00885295">
        <w:tc>
          <w:tcPr>
            <w:tcW w:w="2875" w:type="dxa"/>
            <w:vMerge/>
          </w:tcPr>
          <w:p w14:paraId="1901BB90" w14:textId="77777777" w:rsidR="00A13357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728530B7" w14:textId="51B0D5CA" w:rsidR="00A13357" w:rsidRPr="00DC0B55" w:rsidRDefault="00A13357" w:rsidP="00BC182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resentation…….</w:t>
            </w:r>
          </w:p>
        </w:tc>
        <w:tc>
          <w:tcPr>
            <w:tcW w:w="1710" w:type="dxa"/>
          </w:tcPr>
          <w:p w14:paraId="7AAADF87" w14:textId="77777777" w:rsidR="00A13357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084E3269" w14:textId="77777777" w:rsidR="00A13357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3AF09D11" w14:textId="77777777" w:rsidR="00A13357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82DC7" w:rsidRPr="00DC0B55" w14:paraId="7CBA8CA4" w14:textId="77777777" w:rsidTr="00885295">
        <w:tc>
          <w:tcPr>
            <w:tcW w:w="2875" w:type="dxa"/>
          </w:tcPr>
          <w:p w14:paraId="2B21D22F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4B8929D1" w14:textId="77777777" w:rsidR="00A82DC7" w:rsidRPr="00DC0B55" w:rsidRDefault="00A82DC7" w:rsidP="00BC1821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68162179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340F0409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3F1AA86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83CA1" w:rsidRPr="00DC0B55" w14:paraId="3A6F3AF6" w14:textId="77777777" w:rsidTr="00885295">
        <w:tc>
          <w:tcPr>
            <w:tcW w:w="2875" w:type="dxa"/>
          </w:tcPr>
          <w:p w14:paraId="3265EAEA" w14:textId="1709F6C2" w:rsidR="00713E3F" w:rsidRPr="00DC0B55" w:rsidRDefault="00A13357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ype of </w:t>
            </w:r>
            <w:r w:rsid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rth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</w:t>
            </w:r>
          </w:p>
        </w:tc>
        <w:tc>
          <w:tcPr>
            <w:tcW w:w="1800" w:type="dxa"/>
          </w:tcPr>
          <w:p w14:paraId="0AF1D420" w14:textId="2254EF87" w:rsidR="00713E3F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pontaneous vaginal </w:t>
            </w:r>
            <w:r w:rsid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rth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710" w:type="dxa"/>
          </w:tcPr>
          <w:p w14:paraId="7A637D2E" w14:textId="2F75E14A" w:rsidR="00713E3F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lective cesarean section□</w:t>
            </w:r>
          </w:p>
        </w:tc>
        <w:tc>
          <w:tcPr>
            <w:tcW w:w="1440" w:type="dxa"/>
          </w:tcPr>
          <w:p w14:paraId="55C63855" w14:textId="61CD5B4A" w:rsidR="00713E3F" w:rsidRPr="00DC0B55" w:rsidRDefault="00A1335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Vacuum-assisted vaginal </w:t>
            </w:r>
            <w:r w:rsid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rth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525" w:type="dxa"/>
          </w:tcPr>
          <w:p w14:paraId="1C78FC71" w14:textId="1E341F58" w:rsidR="00713E3F" w:rsidRPr="00DC0B55" w:rsidRDefault="00677ADA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mergency cesarean section□</w:t>
            </w:r>
          </w:p>
          <w:p w14:paraId="306C0100" w14:textId="09CF5701" w:rsidR="00B40C05" w:rsidRPr="00DC0B55" w:rsidRDefault="00B40C0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ason……….</w:t>
            </w:r>
          </w:p>
        </w:tc>
      </w:tr>
      <w:tr w:rsidR="00A82DC7" w:rsidRPr="00DC0B55" w14:paraId="6D0B7067" w14:textId="77777777" w:rsidTr="00885295">
        <w:tc>
          <w:tcPr>
            <w:tcW w:w="2875" w:type="dxa"/>
          </w:tcPr>
          <w:p w14:paraId="53FDB12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46814569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6850A1BD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7859AC45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2332C064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83CA1" w:rsidRPr="00DC0B55" w14:paraId="69C695AD" w14:textId="77777777" w:rsidTr="00885295">
        <w:tc>
          <w:tcPr>
            <w:tcW w:w="2875" w:type="dxa"/>
            <w:vMerge w:val="restart"/>
          </w:tcPr>
          <w:p w14:paraId="00665BD1" w14:textId="0FD8DF14" w:rsidR="00D3344F" w:rsidRPr="00DC0B55" w:rsidRDefault="00D3344F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Birth risk factors:</w:t>
            </w:r>
          </w:p>
        </w:tc>
        <w:tc>
          <w:tcPr>
            <w:tcW w:w="1800" w:type="dxa"/>
          </w:tcPr>
          <w:p w14:paraId="71DD0CAE" w14:textId="38D7BA98" w:rsidR="00D3344F" w:rsidRPr="00DC0B55" w:rsidRDefault="00D3344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remature rupture of membranes for 18 hours or longer□</w:t>
            </w:r>
          </w:p>
        </w:tc>
        <w:tc>
          <w:tcPr>
            <w:tcW w:w="1710" w:type="dxa"/>
          </w:tcPr>
          <w:p w14:paraId="483C7269" w14:textId="1268F3B1" w:rsidR="00D3344F" w:rsidRPr="00DC0B55" w:rsidRDefault="00D3344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lacenta abruption□</w:t>
            </w:r>
          </w:p>
        </w:tc>
        <w:tc>
          <w:tcPr>
            <w:tcW w:w="1440" w:type="dxa"/>
          </w:tcPr>
          <w:p w14:paraId="51FE1078" w14:textId="4BA0BDE3" w:rsidR="00D3344F" w:rsidRPr="00DC0B55" w:rsidRDefault="00D3344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conium-stained amniotic fluid□</w:t>
            </w:r>
          </w:p>
        </w:tc>
        <w:tc>
          <w:tcPr>
            <w:tcW w:w="1525" w:type="dxa"/>
          </w:tcPr>
          <w:p w14:paraId="1ACA9BC5" w14:textId="4DF95B48" w:rsidR="00D3344F" w:rsidRPr="00DC0B55" w:rsidRDefault="00D3344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bnormal placental adhesion□</w:t>
            </w:r>
          </w:p>
        </w:tc>
      </w:tr>
      <w:tr w:rsidR="00885295" w:rsidRPr="00DC0B55" w14:paraId="783AD268" w14:textId="77777777" w:rsidTr="00885295">
        <w:tc>
          <w:tcPr>
            <w:tcW w:w="2875" w:type="dxa"/>
            <w:vMerge/>
          </w:tcPr>
          <w:p w14:paraId="5A78DBA9" w14:textId="77777777" w:rsidR="00885295" w:rsidRPr="00DC0B55" w:rsidRDefault="00885295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698FBAF5" w14:textId="7777777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4A043DAB" w14:textId="7777777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1FBE9BD8" w14:textId="7777777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6E6D7553" w14:textId="77777777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83CA1" w:rsidRPr="00DC0B55" w14:paraId="312EEFBE" w14:textId="77777777" w:rsidTr="00885295">
        <w:tc>
          <w:tcPr>
            <w:tcW w:w="2875" w:type="dxa"/>
            <w:vMerge/>
          </w:tcPr>
          <w:p w14:paraId="329957FA" w14:textId="77777777" w:rsidR="00D3344F" w:rsidRPr="00DC0B55" w:rsidRDefault="00D3344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3FD0EDE8" w14:textId="75C61242" w:rsidR="00D3344F" w:rsidRPr="00DC0B55" w:rsidRDefault="00D3344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etal arrhythmias□</w:t>
            </w:r>
          </w:p>
        </w:tc>
        <w:tc>
          <w:tcPr>
            <w:tcW w:w="1710" w:type="dxa"/>
          </w:tcPr>
          <w:p w14:paraId="4D43C030" w14:textId="33C2CA4D" w:rsidR="00D3344F" w:rsidRPr="00DC0B55" w:rsidRDefault="00D3344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ther cases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................</w:t>
            </w:r>
          </w:p>
        </w:tc>
        <w:tc>
          <w:tcPr>
            <w:tcW w:w="1440" w:type="dxa"/>
          </w:tcPr>
          <w:p w14:paraId="3B30C249" w14:textId="77777777" w:rsidR="00D3344F" w:rsidRPr="00DC0B55" w:rsidRDefault="00D3344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589A43FC" w14:textId="77777777" w:rsidR="00D3344F" w:rsidRPr="00DC0B55" w:rsidRDefault="00D3344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82DC7" w:rsidRPr="00DC0B55" w14:paraId="31E76886" w14:textId="77777777" w:rsidTr="00885295">
        <w:tc>
          <w:tcPr>
            <w:tcW w:w="2875" w:type="dxa"/>
          </w:tcPr>
          <w:p w14:paraId="6312C7AB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6282E5DA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52B8CA44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16346607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733ACD6B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83CA1" w:rsidRPr="00DC0B55" w14:paraId="21AB02CA" w14:textId="77777777" w:rsidTr="00885295">
        <w:tc>
          <w:tcPr>
            <w:tcW w:w="2875" w:type="dxa"/>
            <w:vMerge w:val="restart"/>
          </w:tcPr>
          <w:p w14:paraId="2FAE1C8B" w14:textId="13B83207" w:rsidR="002948BF" w:rsidRPr="00DC0B55" w:rsidRDefault="002948BF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rventions during childbirth:</w:t>
            </w:r>
          </w:p>
        </w:tc>
        <w:tc>
          <w:tcPr>
            <w:tcW w:w="1800" w:type="dxa"/>
          </w:tcPr>
          <w:p w14:paraId="4589BCAA" w14:textId="56A2E14B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pisiotomy□</w:t>
            </w:r>
          </w:p>
        </w:tc>
        <w:tc>
          <w:tcPr>
            <w:tcW w:w="1710" w:type="dxa"/>
          </w:tcPr>
          <w:p w14:paraId="50179A20" w14:textId="5FB25A77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mniotomy□</w:t>
            </w:r>
          </w:p>
        </w:tc>
        <w:tc>
          <w:tcPr>
            <w:tcW w:w="1440" w:type="dxa"/>
          </w:tcPr>
          <w:p w14:paraId="3480ABB2" w14:textId="28E435F0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xytocin</w:t>
            </w:r>
            <w:r w:rsidRPr="00DC0B55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-</w:t>
            </w:r>
            <w:r w:rsidRPr="00DC0B5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timulated</w:t>
            </w:r>
            <w:r w:rsidRPr="00DC0B55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DC0B5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labor□</w:t>
            </w:r>
          </w:p>
        </w:tc>
        <w:tc>
          <w:tcPr>
            <w:tcW w:w="1525" w:type="dxa"/>
          </w:tcPr>
          <w:p w14:paraId="47479EFC" w14:textId="0B59A686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Vacuum□</w:t>
            </w:r>
          </w:p>
        </w:tc>
      </w:tr>
      <w:tr w:rsidR="00683CA1" w:rsidRPr="00DC0B55" w14:paraId="3F3AAF47" w14:textId="77777777" w:rsidTr="00885295">
        <w:tc>
          <w:tcPr>
            <w:tcW w:w="2875" w:type="dxa"/>
            <w:vMerge/>
          </w:tcPr>
          <w:p w14:paraId="3612AB8D" w14:textId="77777777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054C0409" w14:textId="29C8C98E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pidural anesthesia□</w:t>
            </w:r>
          </w:p>
        </w:tc>
        <w:tc>
          <w:tcPr>
            <w:tcW w:w="1710" w:type="dxa"/>
          </w:tcPr>
          <w:p w14:paraId="50438F81" w14:textId="1E67C005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pinal anesthesia□</w:t>
            </w:r>
          </w:p>
        </w:tc>
        <w:tc>
          <w:tcPr>
            <w:tcW w:w="1440" w:type="dxa"/>
          </w:tcPr>
          <w:p w14:paraId="4AE53795" w14:textId="6442F11C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Fentanyl</w:t>
            </w:r>
            <w:r w:rsidRPr="00DC0B55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DC0B55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infusion□</w:t>
            </w:r>
          </w:p>
        </w:tc>
        <w:tc>
          <w:tcPr>
            <w:tcW w:w="1525" w:type="dxa"/>
          </w:tcPr>
          <w:p w14:paraId="5692224C" w14:textId="6C7A336C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ramuscular injection of pethidine□</w:t>
            </w:r>
          </w:p>
        </w:tc>
      </w:tr>
      <w:tr w:rsidR="00683CA1" w:rsidRPr="00DC0B55" w14:paraId="6DE8D382" w14:textId="77777777" w:rsidTr="00885295">
        <w:tc>
          <w:tcPr>
            <w:tcW w:w="2875" w:type="dxa"/>
            <w:vMerge/>
          </w:tcPr>
          <w:p w14:paraId="06ABC787" w14:textId="77777777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0712448A" w14:textId="2DD87B17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ramuscular injection of promethazine□</w:t>
            </w:r>
          </w:p>
        </w:tc>
        <w:tc>
          <w:tcPr>
            <w:tcW w:w="1710" w:type="dxa"/>
          </w:tcPr>
          <w:p w14:paraId="62DC0FA2" w14:textId="11CE1E53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anual removal of the placenta□</w:t>
            </w:r>
          </w:p>
        </w:tc>
        <w:tc>
          <w:tcPr>
            <w:tcW w:w="1440" w:type="dxa"/>
          </w:tcPr>
          <w:p w14:paraId="2F5095A9" w14:textId="27AAD4AB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intervention□</w:t>
            </w:r>
          </w:p>
        </w:tc>
        <w:tc>
          <w:tcPr>
            <w:tcW w:w="1525" w:type="dxa"/>
          </w:tcPr>
          <w:p w14:paraId="418A338F" w14:textId="685382BD" w:rsidR="002948BF" w:rsidRPr="00DC0B55" w:rsidRDefault="002948B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ther interventions□</w:t>
            </w:r>
          </w:p>
        </w:tc>
      </w:tr>
      <w:tr w:rsidR="00A82DC7" w:rsidRPr="00DC0B55" w14:paraId="392E51FF" w14:textId="77777777" w:rsidTr="00885295">
        <w:tc>
          <w:tcPr>
            <w:tcW w:w="2875" w:type="dxa"/>
          </w:tcPr>
          <w:p w14:paraId="696C272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75262FC5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55039266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05143A6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74108795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83CA1" w:rsidRPr="00DC0B55" w14:paraId="5F63A402" w14:textId="77777777" w:rsidTr="00885295">
        <w:tc>
          <w:tcPr>
            <w:tcW w:w="2875" w:type="dxa"/>
          </w:tcPr>
          <w:p w14:paraId="47417B12" w14:textId="04C5B697" w:rsidR="00606B76" w:rsidRPr="00DC0B55" w:rsidRDefault="00DE487D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bookmarkStart w:id="12" w:name="OLE_LINK7"/>
            <w:r w:rsidRPr="00DC0B55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The p</w:t>
            </w:r>
            <w:r w:rsidR="001C30F5" w:rsidRPr="00DC0B55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>rimary caregiver</w:t>
            </w:r>
            <w:bookmarkEnd w:id="12"/>
            <w:r w:rsidRPr="00DC0B55"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  <w:t xml:space="preserve"> in labor</w:t>
            </w:r>
          </w:p>
        </w:tc>
        <w:tc>
          <w:tcPr>
            <w:tcW w:w="1800" w:type="dxa"/>
          </w:tcPr>
          <w:p w14:paraId="361B4B0A" w14:textId="79A60A07" w:rsidR="00606B76" w:rsidRPr="00DC0B55" w:rsidRDefault="00DE487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idwife□</w:t>
            </w:r>
          </w:p>
        </w:tc>
        <w:tc>
          <w:tcPr>
            <w:tcW w:w="1710" w:type="dxa"/>
          </w:tcPr>
          <w:p w14:paraId="501A8EE1" w14:textId="4574E69D" w:rsidR="00606B76" w:rsidRPr="00DC0B55" w:rsidRDefault="00DE487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bstetrician□</w:t>
            </w:r>
          </w:p>
        </w:tc>
        <w:tc>
          <w:tcPr>
            <w:tcW w:w="1440" w:type="dxa"/>
          </w:tcPr>
          <w:p w14:paraId="25E83C2F" w14:textId="2FCBBD92" w:rsidR="00606B76" w:rsidRPr="00DC0B55" w:rsidRDefault="00DE487D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idwifery instructor□</w:t>
            </w:r>
          </w:p>
        </w:tc>
        <w:tc>
          <w:tcPr>
            <w:tcW w:w="1525" w:type="dxa"/>
          </w:tcPr>
          <w:p w14:paraId="5959A6DF" w14:textId="3FF4063A" w:rsidR="00606B76" w:rsidRPr="00DC0B55" w:rsidRDefault="00931EA2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</w:rPr>
              <w:t>Obstetrician-gynecologist resident□</w:t>
            </w:r>
          </w:p>
        </w:tc>
      </w:tr>
      <w:tr w:rsidR="00A82DC7" w:rsidRPr="00DC0B55" w14:paraId="59920271" w14:textId="77777777" w:rsidTr="00885295">
        <w:tc>
          <w:tcPr>
            <w:tcW w:w="2875" w:type="dxa"/>
          </w:tcPr>
          <w:p w14:paraId="65F10F08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</w:tcPr>
          <w:p w14:paraId="6BDA9E2A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3CF29F8E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42DFCC73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1EB324A8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5295" w:rsidRPr="00DC0B55" w14:paraId="6573E1DB" w14:textId="77777777" w:rsidTr="00454BC4">
        <w:tc>
          <w:tcPr>
            <w:tcW w:w="2875" w:type="dxa"/>
          </w:tcPr>
          <w:p w14:paraId="00AF62E9" w14:textId="3CEBC765" w:rsidR="00885295" w:rsidRPr="00DC0B55" w:rsidRDefault="00885295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tudent participation in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rth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</w:t>
            </w:r>
          </w:p>
        </w:tc>
        <w:tc>
          <w:tcPr>
            <w:tcW w:w="1800" w:type="dxa"/>
          </w:tcPr>
          <w:p w14:paraId="63722EAD" w14:textId="6C94BDC9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main student providing continuity of care performed th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rth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710" w:type="dxa"/>
          </w:tcPr>
          <w:p w14:paraId="2E759F3B" w14:textId="55D3D605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supporter student did th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rth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2965" w:type="dxa"/>
            <w:gridSpan w:val="2"/>
          </w:tcPr>
          <w:p w14:paraId="536262FA" w14:textId="77777777" w:rsidR="00885295" w:rsidRPr="00DC0B55" w:rsidRDefault="00885295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main and supporter students did not perform th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irth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  <w:p w14:paraId="1AF5DEDF" w14:textId="007C0351" w:rsidR="00885295" w:rsidRPr="00DC0B55" w:rsidRDefault="00885295" w:rsidP="00885295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proofErr w:type="gramStart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ason:……..</w:t>
            </w:r>
            <w:proofErr w:type="gramEnd"/>
          </w:p>
        </w:tc>
      </w:tr>
      <w:tr w:rsidR="00A82DC7" w:rsidRPr="00DC0B55" w14:paraId="178E5B69" w14:textId="77777777" w:rsidTr="00885295">
        <w:tc>
          <w:tcPr>
            <w:tcW w:w="2875" w:type="dxa"/>
          </w:tcPr>
          <w:p w14:paraId="101461C9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78F80C0C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5EF312C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2E23739F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211757C1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885295" w:rsidRPr="00DC0B55" w14:paraId="7798BEC9" w14:textId="77777777" w:rsidTr="009432FA">
        <w:tc>
          <w:tcPr>
            <w:tcW w:w="2875" w:type="dxa"/>
          </w:tcPr>
          <w:p w14:paraId="5C43DEC1" w14:textId="00F067FC" w:rsidR="00885295" w:rsidRPr="00DC0B55" w:rsidRDefault="00885295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artograph:</w:t>
            </w:r>
          </w:p>
        </w:tc>
        <w:tc>
          <w:tcPr>
            <w:tcW w:w="1800" w:type="dxa"/>
          </w:tcPr>
          <w:p w14:paraId="32C58654" w14:textId="6BDB7C22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ft side of the alert line□</w:t>
            </w:r>
          </w:p>
        </w:tc>
        <w:tc>
          <w:tcPr>
            <w:tcW w:w="1710" w:type="dxa"/>
          </w:tcPr>
          <w:p w14:paraId="5EBF13CA" w14:textId="240A3163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alert line has been crossed□</w:t>
            </w:r>
          </w:p>
        </w:tc>
        <w:tc>
          <w:tcPr>
            <w:tcW w:w="2965" w:type="dxa"/>
            <w:gridSpan w:val="2"/>
          </w:tcPr>
          <w:p w14:paraId="03693EBE" w14:textId="5EA11A96" w:rsidR="00885295" w:rsidRPr="00DC0B55" w:rsidRDefault="00885295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action line has been crossed□</w:t>
            </w:r>
          </w:p>
        </w:tc>
      </w:tr>
      <w:tr w:rsidR="00A82DC7" w:rsidRPr="00DC0B55" w14:paraId="5A54E997" w14:textId="77777777" w:rsidTr="00885295">
        <w:tc>
          <w:tcPr>
            <w:tcW w:w="2875" w:type="dxa"/>
          </w:tcPr>
          <w:p w14:paraId="62481483" w14:textId="77777777" w:rsidR="00A82DC7" w:rsidRPr="00DC0B55" w:rsidRDefault="00A82DC7" w:rsidP="00A12B27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0247DB0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19A9810B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16C84803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1C7F4A5F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F5128" w:rsidRPr="00DC0B55" w14:paraId="7BEDA833" w14:textId="77777777" w:rsidTr="00885295">
        <w:tc>
          <w:tcPr>
            <w:tcW w:w="2875" w:type="dxa"/>
          </w:tcPr>
          <w:p w14:paraId="0DD13ED1" w14:textId="1DE5E6E0" w:rsidR="00732338" w:rsidRPr="00DC0B55" w:rsidRDefault="00A95FC3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mplications during childbirth:</w:t>
            </w:r>
          </w:p>
        </w:tc>
        <w:tc>
          <w:tcPr>
            <w:tcW w:w="1800" w:type="dxa"/>
          </w:tcPr>
          <w:p w14:paraId="2F639F2F" w14:textId="77F0EDFC" w:rsidR="00732338" w:rsidRPr="00DC0B55" w:rsidRDefault="00A95FC3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ceiving blood and blood products</w:t>
            </w:r>
            <w:bookmarkStart w:id="13" w:name="OLE_LINK13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  <w:bookmarkEnd w:id="13"/>
          </w:p>
        </w:tc>
        <w:tc>
          <w:tcPr>
            <w:tcW w:w="1710" w:type="dxa"/>
          </w:tcPr>
          <w:p w14:paraId="1BDE9DF3" w14:textId="667A5515" w:rsidR="00732338" w:rsidRPr="00DC0B55" w:rsidRDefault="005E2A70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rineal tear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rade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</w:t>
            </w:r>
            <w:r w:rsidR="00885295"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440" w:type="dxa"/>
          </w:tcPr>
          <w:p w14:paraId="465E3EE1" w14:textId="7E1EFF69" w:rsidR="00732338" w:rsidRPr="00DC0B55" w:rsidRDefault="005E2A70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rineal tear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rade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</w:t>
            </w:r>
            <w:r w:rsidR="00885295"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525" w:type="dxa"/>
          </w:tcPr>
          <w:p w14:paraId="289F2225" w14:textId="063957DC" w:rsidR="00732338" w:rsidRPr="00DC0B55" w:rsidRDefault="005E2A70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rineal tears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rades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-4</w:t>
            </w:r>
            <w:r w:rsidR="00885295"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</w:tr>
      <w:tr w:rsidR="00A82DC7" w:rsidRPr="00DC0B55" w14:paraId="20C1D2BB" w14:textId="77777777" w:rsidTr="00885295">
        <w:tc>
          <w:tcPr>
            <w:tcW w:w="2875" w:type="dxa"/>
          </w:tcPr>
          <w:p w14:paraId="0FB28A9C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4F7C40F0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6CD40EDA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1E4AAEF8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3227179E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F5128" w:rsidRPr="00DC0B55" w14:paraId="6F4A13FD" w14:textId="77777777" w:rsidTr="00885295">
        <w:tc>
          <w:tcPr>
            <w:tcW w:w="2875" w:type="dxa"/>
          </w:tcPr>
          <w:p w14:paraId="2A27B572" w14:textId="2AECF8A8" w:rsidR="00732338" w:rsidRPr="00DC0B55" w:rsidRDefault="005E2A70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se of drugs to control post-partum bleeding:</w:t>
            </w:r>
          </w:p>
        </w:tc>
        <w:tc>
          <w:tcPr>
            <w:tcW w:w="1800" w:type="dxa"/>
          </w:tcPr>
          <w:p w14:paraId="50688FCF" w14:textId="54DB5533" w:rsidR="00732338" w:rsidRPr="00DC0B55" w:rsidRDefault="0019441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xytocin as per routine□</w:t>
            </w:r>
          </w:p>
        </w:tc>
        <w:tc>
          <w:tcPr>
            <w:tcW w:w="1710" w:type="dxa"/>
          </w:tcPr>
          <w:p w14:paraId="5BFC7988" w14:textId="77777777" w:rsidR="00732338" w:rsidRPr="00DC0B55" w:rsidRDefault="0019441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igh dose oxytocin□</w:t>
            </w:r>
          </w:p>
          <w:p w14:paraId="5661D748" w14:textId="489F9362" w:rsidR="00574EA6" w:rsidRPr="00DC0B55" w:rsidRDefault="00574EA6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osage and method of use…….</w:t>
            </w:r>
          </w:p>
        </w:tc>
        <w:tc>
          <w:tcPr>
            <w:tcW w:w="1440" w:type="dxa"/>
          </w:tcPr>
          <w:p w14:paraId="028CD242" w14:textId="1A87A95F" w:rsidR="00732338" w:rsidRPr="00DC0B55" w:rsidRDefault="00A85CA2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thylergonovine□</w:t>
            </w:r>
          </w:p>
        </w:tc>
        <w:tc>
          <w:tcPr>
            <w:tcW w:w="1525" w:type="dxa"/>
          </w:tcPr>
          <w:p w14:paraId="0BCD3628" w14:textId="77777777" w:rsidR="00732338" w:rsidRPr="00DC0B55" w:rsidRDefault="00A85CA2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isoprostol□</w:t>
            </w:r>
          </w:p>
          <w:p w14:paraId="6F6ACD12" w14:textId="48E8D7F0" w:rsidR="00574EA6" w:rsidRPr="00DC0B55" w:rsidRDefault="00574EA6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osage and method of use……………..</w:t>
            </w:r>
          </w:p>
        </w:tc>
      </w:tr>
      <w:tr w:rsidR="00A82DC7" w:rsidRPr="00DC0B55" w14:paraId="066B9C5E" w14:textId="77777777" w:rsidTr="00885295">
        <w:tc>
          <w:tcPr>
            <w:tcW w:w="2875" w:type="dxa"/>
          </w:tcPr>
          <w:p w14:paraId="067D503C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107BBC55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75F4B4A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47C2AE0D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129C04AA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F5128" w:rsidRPr="00DC0B55" w14:paraId="6BE90D26" w14:textId="77777777" w:rsidTr="00885295">
        <w:tc>
          <w:tcPr>
            <w:tcW w:w="2875" w:type="dxa"/>
            <w:vMerge w:val="restart"/>
          </w:tcPr>
          <w:p w14:paraId="404068D4" w14:textId="0E50CD75" w:rsidR="003F7CCB" w:rsidRPr="00DC0B55" w:rsidRDefault="003F7CCB" w:rsidP="00885295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bookmarkStart w:id="14" w:name="OLE_LINK10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Mother's condition up to 2 hours after delivery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:</w:t>
            </w:r>
            <w:bookmarkEnd w:id="14"/>
          </w:p>
        </w:tc>
        <w:tc>
          <w:tcPr>
            <w:tcW w:w="1800" w:type="dxa"/>
          </w:tcPr>
          <w:p w14:paraId="02025F37" w14:textId="21E6874A" w:rsidR="003F7CCB" w:rsidRPr="00DC0B55" w:rsidRDefault="003F7C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nsfer to postpartum ward□</w:t>
            </w:r>
          </w:p>
        </w:tc>
        <w:tc>
          <w:tcPr>
            <w:tcW w:w="1710" w:type="dxa"/>
          </w:tcPr>
          <w:p w14:paraId="047F2CE9" w14:textId="77777777" w:rsidR="003F7CCB" w:rsidRPr="00DC0B55" w:rsidRDefault="003F7CCB" w:rsidP="00524FA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nsfer to the operating room□</w:t>
            </w:r>
          </w:p>
          <w:p w14:paraId="300B7E6C" w14:textId="1DEAA6A3" w:rsidR="003F7CCB" w:rsidRPr="00DC0B55" w:rsidRDefault="003F7CCB" w:rsidP="00524FA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reason……</w:t>
            </w:r>
          </w:p>
        </w:tc>
        <w:tc>
          <w:tcPr>
            <w:tcW w:w="1440" w:type="dxa"/>
          </w:tcPr>
          <w:p w14:paraId="4E077356" w14:textId="77777777" w:rsidR="003F7CCB" w:rsidRPr="00DC0B55" w:rsidRDefault="003F7CCB" w:rsidP="00524FA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nsfer to the operating room□</w:t>
            </w:r>
          </w:p>
          <w:p w14:paraId="43FDCCFA" w14:textId="0EE085F5" w:rsidR="003F7CCB" w:rsidRPr="00DC0B55" w:rsidRDefault="003F7CCB" w:rsidP="00524FAF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bookmarkStart w:id="15" w:name="OLE_LINK8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reason……</w:t>
            </w:r>
            <w:bookmarkEnd w:id="15"/>
          </w:p>
        </w:tc>
        <w:tc>
          <w:tcPr>
            <w:tcW w:w="1525" w:type="dxa"/>
          </w:tcPr>
          <w:p w14:paraId="76D1D2C5" w14:textId="77777777" w:rsidR="003F7CCB" w:rsidRPr="00DC0B55" w:rsidRDefault="003F7C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ransfer to the intensive care unit□</w:t>
            </w:r>
          </w:p>
          <w:p w14:paraId="7AAD7832" w14:textId="6A8FB64A" w:rsidR="003F7CCB" w:rsidRPr="00DC0B55" w:rsidRDefault="003F7C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reason……</w:t>
            </w:r>
          </w:p>
        </w:tc>
      </w:tr>
      <w:tr w:rsidR="006F5128" w:rsidRPr="00DC0B55" w14:paraId="18A21FF9" w14:textId="77777777" w:rsidTr="00885295">
        <w:tc>
          <w:tcPr>
            <w:tcW w:w="2875" w:type="dxa"/>
            <w:vMerge/>
          </w:tcPr>
          <w:p w14:paraId="02411BCD" w14:textId="77777777" w:rsidR="003F7CCB" w:rsidRPr="00DC0B55" w:rsidRDefault="003F7C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49286883" w14:textId="77777777" w:rsidR="003F7CCB" w:rsidRPr="00DC0B55" w:rsidRDefault="003F7C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eath of mother□</w:t>
            </w:r>
          </w:p>
          <w:p w14:paraId="16D4327C" w14:textId="2E3E4C32" w:rsidR="003F7CCB" w:rsidRPr="00DC0B55" w:rsidRDefault="003F7C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reason……</w:t>
            </w:r>
          </w:p>
        </w:tc>
        <w:tc>
          <w:tcPr>
            <w:tcW w:w="1710" w:type="dxa"/>
          </w:tcPr>
          <w:p w14:paraId="65A17C90" w14:textId="77777777" w:rsidR="003F7CCB" w:rsidRPr="00DC0B55" w:rsidRDefault="003F7C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7F349605" w14:textId="77777777" w:rsidR="003F7CCB" w:rsidRPr="00DC0B55" w:rsidRDefault="003F7CCB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1F6C4BBC" w14:textId="77777777" w:rsidR="003F7CCB" w:rsidRPr="00DC0B55" w:rsidRDefault="003F7C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82DC7" w:rsidRPr="00DC0B55" w14:paraId="1F62EF67" w14:textId="77777777" w:rsidTr="00885295">
        <w:tc>
          <w:tcPr>
            <w:tcW w:w="2875" w:type="dxa"/>
          </w:tcPr>
          <w:p w14:paraId="133DBD11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428B0353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6A0B724C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542CC412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546AC70C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F5128" w:rsidRPr="00DC0B55" w14:paraId="136B846B" w14:textId="77777777" w:rsidTr="00885295">
        <w:tc>
          <w:tcPr>
            <w:tcW w:w="2875" w:type="dxa"/>
          </w:tcPr>
          <w:p w14:paraId="42D2EC0E" w14:textId="43501692" w:rsidR="00A85CA2" w:rsidRPr="00DC0B55" w:rsidRDefault="00387903" w:rsidP="009B269F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d the woman have another companion besides the student?</w:t>
            </w:r>
          </w:p>
        </w:tc>
        <w:tc>
          <w:tcPr>
            <w:tcW w:w="1800" w:type="dxa"/>
          </w:tcPr>
          <w:p w14:paraId="30B69C7E" w14:textId="30018EED" w:rsidR="00A85CA2" w:rsidRPr="00DC0B55" w:rsidRDefault="00387903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es□</w:t>
            </w:r>
          </w:p>
        </w:tc>
        <w:tc>
          <w:tcPr>
            <w:tcW w:w="1710" w:type="dxa"/>
          </w:tcPr>
          <w:p w14:paraId="689E6B95" w14:textId="616164EE" w:rsidR="00A85CA2" w:rsidRPr="00DC0B55" w:rsidRDefault="00387903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□</w:t>
            </w:r>
          </w:p>
        </w:tc>
        <w:tc>
          <w:tcPr>
            <w:tcW w:w="1440" w:type="dxa"/>
          </w:tcPr>
          <w:p w14:paraId="20921CDB" w14:textId="77777777" w:rsidR="00A85CA2" w:rsidRPr="00DC0B55" w:rsidRDefault="00A85CA2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2069BC5A" w14:textId="77777777" w:rsidR="00A85CA2" w:rsidRPr="00DC0B55" w:rsidRDefault="00A85CA2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9B269F" w:rsidRPr="00DC0B55" w14:paraId="34B334B2" w14:textId="77777777" w:rsidTr="00885295">
        <w:tc>
          <w:tcPr>
            <w:tcW w:w="2875" w:type="dxa"/>
          </w:tcPr>
          <w:p w14:paraId="2063F086" w14:textId="77777777" w:rsidR="009B269F" w:rsidRPr="00DC0B55" w:rsidRDefault="009B269F" w:rsidP="009B269F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350F01F9" w14:textId="77777777" w:rsidR="009B269F" w:rsidRPr="00DC0B55" w:rsidRDefault="009B269F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1BCB7744" w14:textId="77777777" w:rsidR="009B269F" w:rsidRPr="00DC0B55" w:rsidRDefault="009B269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67AB1BF4" w14:textId="77777777" w:rsidR="009B269F" w:rsidRPr="00DC0B55" w:rsidRDefault="009B269F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2A5C5EF2" w14:textId="77777777" w:rsidR="009B269F" w:rsidRPr="00DC0B55" w:rsidRDefault="009B269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9B269F" w:rsidRPr="00DC0B55" w14:paraId="3FBDE8F4" w14:textId="77777777" w:rsidTr="001A53D9">
        <w:tc>
          <w:tcPr>
            <w:tcW w:w="2875" w:type="dxa"/>
          </w:tcPr>
          <w:p w14:paraId="1D8D13DB" w14:textId="087BAF20" w:rsidR="009B269F" w:rsidRPr="00DC0B55" w:rsidRDefault="009B269F" w:rsidP="009B269F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ematocrit:</w:t>
            </w:r>
          </w:p>
        </w:tc>
        <w:tc>
          <w:tcPr>
            <w:tcW w:w="3510" w:type="dxa"/>
            <w:gridSpan w:val="2"/>
          </w:tcPr>
          <w:p w14:paraId="4667ECB0" w14:textId="608F3AA4" w:rsidR="009B269F" w:rsidRPr="00DC0B55" w:rsidRDefault="009B269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ematocrit at the time of admission to the </w:t>
            </w:r>
            <w:proofErr w:type="gramStart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ospital:…</w:t>
            </w:r>
            <w:proofErr w:type="gramEnd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…</w:t>
            </w:r>
            <w:proofErr w:type="gramStart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..</w:t>
            </w:r>
            <w:proofErr w:type="gramEnd"/>
          </w:p>
        </w:tc>
        <w:tc>
          <w:tcPr>
            <w:tcW w:w="2965" w:type="dxa"/>
            <w:gridSpan w:val="2"/>
          </w:tcPr>
          <w:p w14:paraId="60BFF8F0" w14:textId="782CBE83" w:rsidR="009B269F" w:rsidRPr="00DC0B55" w:rsidRDefault="009B269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Hematocrit 24 hours after </w:t>
            </w:r>
            <w:proofErr w:type="gramStart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elivery:…</w:t>
            </w:r>
            <w:proofErr w:type="gramEnd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…………</w:t>
            </w:r>
          </w:p>
        </w:tc>
      </w:tr>
      <w:tr w:rsidR="00A82DC7" w:rsidRPr="00DC0B55" w14:paraId="15182EEC" w14:textId="77777777" w:rsidTr="00885295">
        <w:tc>
          <w:tcPr>
            <w:tcW w:w="2875" w:type="dxa"/>
          </w:tcPr>
          <w:p w14:paraId="0A0302AC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308A3D2D" w14:textId="77777777" w:rsidR="00A82DC7" w:rsidRPr="00DC0B55" w:rsidRDefault="00A82DC7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4259C62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0912D794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32E4F859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011F41" w:rsidRPr="00DC0B55" w14:paraId="63A9050B" w14:textId="77777777" w:rsidTr="00885295">
        <w:tc>
          <w:tcPr>
            <w:tcW w:w="9350" w:type="dxa"/>
            <w:gridSpan w:val="5"/>
          </w:tcPr>
          <w:p w14:paraId="7BAE2AB3" w14:textId="6F51E556" w:rsidR="00011F41" w:rsidRPr="009B269F" w:rsidRDefault="00011F41" w:rsidP="009B269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B269F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Newborn characteristics</w:t>
            </w:r>
          </w:p>
        </w:tc>
      </w:tr>
      <w:tr w:rsidR="009B269F" w:rsidRPr="00DC0B55" w14:paraId="4826B2EB" w14:textId="77777777" w:rsidTr="00CD62F9">
        <w:tc>
          <w:tcPr>
            <w:tcW w:w="2875" w:type="dxa"/>
          </w:tcPr>
          <w:p w14:paraId="556B3A4A" w14:textId="5212C281" w:rsidR="009B269F" w:rsidRPr="00DC0B55" w:rsidRDefault="009B269F" w:rsidP="009B269F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x of the baby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:</w:t>
            </w:r>
          </w:p>
        </w:tc>
        <w:tc>
          <w:tcPr>
            <w:tcW w:w="1800" w:type="dxa"/>
          </w:tcPr>
          <w:p w14:paraId="0DA81AED" w14:textId="713405F3" w:rsidR="009B269F" w:rsidRPr="00DC0B55" w:rsidRDefault="009B269F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emale□</w:t>
            </w:r>
          </w:p>
        </w:tc>
        <w:tc>
          <w:tcPr>
            <w:tcW w:w="1710" w:type="dxa"/>
          </w:tcPr>
          <w:p w14:paraId="051DBB1C" w14:textId="0629D4B8" w:rsidR="009B269F" w:rsidRPr="00DC0B55" w:rsidRDefault="009B269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ale□</w:t>
            </w:r>
          </w:p>
        </w:tc>
        <w:tc>
          <w:tcPr>
            <w:tcW w:w="2965" w:type="dxa"/>
            <w:gridSpan w:val="2"/>
          </w:tcPr>
          <w:p w14:paraId="705A02B4" w14:textId="3DEFCAA9" w:rsidR="009B269F" w:rsidRPr="00DC0B55" w:rsidRDefault="009B269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mbiguous genitalia□</w:t>
            </w:r>
          </w:p>
        </w:tc>
      </w:tr>
      <w:tr w:rsidR="00A82DC7" w:rsidRPr="00DC0B55" w14:paraId="45374A4D" w14:textId="77777777" w:rsidTr="00885295">
        <w:tc>
          <w:tcPr>
            <w:tcW w:w="2875" w:type="dxa"/>
          </w:tcPr>
          <w:p w14:paraId="7E66A03A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421DDDB6" w14:textId="77777777" w:rsidR="00A82DC7" w:rsidRPr="00DC0B55" w:rsidRDefault="00A82DC7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0ECF66B6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45A4148E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42B56D84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011F41" w:rsidRPr="00DC0B55" w14:paraId="5B7A267A" w14:textId="77777777" w:rsidTr="00885295">
        <w:tc>
          <w:tcPr>
            <w:tcW w:w="2875" w:type="dxa"/>
          </w:tcPr>
          <w:p w14:paraId="548FD683" w14:textId="11DE18A6" w:rsidR="00011F41" w:rsidRPr="00DC0B55" w:rsidRDefault="00683CA1" w:rsidP="009B269F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eight:…….g</w:t>
            </w:r>
          </w:p>
        </w:tc>
        <w:tc>
          <w:tcPr>
            <w:tcW w:w="1800" w:type="dxa"/>
          </w:tcPr>
          <w:p w14:paraId="2D253CE1" w14:textId="3B607D4D" w:rsidR="00011F41" w:rsidRPr="00DC0B55" w:rsidRDefault="00683CA1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ight………cm</w:t>
            </w:r>
          </w:p>
        </w:tc>
        <w:tc>
          <w:tcPr>
            <w:tcW w:w="1710" w:type="dxa"/>
          </w:tcPr>
          <w:p w14:paraId="089D3CB0" w14:textId="422CBCC0" w:rsidR="00011F41" w:rsidRPr="00DC0B55" w:rsidRDefault="00683CA1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ead circumference………..cm</w:t>
            </w:r>
          </w:p>
        </w:tc>
        <w:tc>
          <w:tcPr>
            <w:tcW w:w="1440" w:type="dxa"/>
          </w:tcPr>
          <w:p w14:paraId="132DE137" w14:textId="71EFAA4C" w:rsidR="00011F41" w:rsidRPr="00DC0B55" w:rsidRDefault="00683CA1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pgar score at 1 minute…</w:t>
            </w:r>
            <w:r w:rsidR="00F8226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..</w:t>
            </w:r>
          </w:p>
        </w:tc>
        <w:tc>
          <w:tcPr>
            <w:tcW w:w="1525" w:type="dxa"/>
          </w:tcPr>
          <w:p w14:paraId="6225B413" w14:textId="12650D17" w:rsidR="00011F41" w:rsidRPr="00DC0B55" w:rsidRDefault="00683CA1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pgar score</w:t>
            </w:r>
            <w:r w:rsidR="00404D6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at 5 minute</w:t>
            </w:r>
            <w:r w:rsidR="00404D6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….</w:t>
            </w:r>
          </w:p>
        </w:tc>
      </w:tr>
      <w:tr w:rsidR="00A82DC7" w:rsidRPr="00DC0B55" w14:paraId="0EFFE45A" w14:textId="77777777" w:rsidTr="00885295">
        <w:tc>
          <w:tcPr>
            <w:tcW w:w="2875" w:type="dxa"/>
          </w:tcPr>
          <w:p w14:paraId="11845FE2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1E5F121B" w14:textId="77777777" w:rsidR="00A82DC7" w:rsidRPr="00DC0B55" w:rsidRDefault="00A82DC7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404667B5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680552AF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2F41EBCD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011F41" w:rsidRPr="00DC0B55" w14:paraId="29F4880D" w14:textId="77777777" w:rsidTr="00885295">
        <w:tc>
          <w:tcPr>
            <w:tcW w:w="2875" w:type="dxa"/>
          </w:tcPr>
          <w:p w14:paraId="6E87FB54" w14:textId="02EEFA35" w:rsidR="00011F41" w:rsidRPr="00DC0B55" w:rsidRDefault="004E1793" w:rsidP="009B269F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ed for resuscitation:</w:t>
            </w:r>
          </w:p>
        </w:tc>
        <w:tc>
          <w:tcPr>
            <w:tcW w:w="1800" w:type="dxa"/>
          </w:tcPr>
          <w:p w14:paraId="71C1AE6A" w14:textId="38F7F2BE" w:rsidR="00011F41" w:rsidRPr="00DC0B55" w:rsidRDefault="004E1793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□</w:t>
            </w:r>
          </w:p>
        </w:tc>
        <w:tc>
          <w:tcPr>
            <w:tcW w:w="1710" w:type="dxa"/>
          </w:tcPr>
          <w:p w14:paraId="2E4CFDBD" w14:textId="3520B86A" w:rsidR="00011F41" w:rsidRPr="00DC0B55" w:rsidRDefault="004E1793" w:rsidP="0066647E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es, initial resuscitation</w:t>
            </w:r>
            <w:r w:rsidR="00831D9D"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teps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□</w:t>
            </w:r>
          </w:p>
        </w:tc>
        <w:tc>
          <w:tcPr>
            <w:tcW w:w="1440" w:type="dxa"/>
          </w:tcPr>
          <w:p w14:paraId="5AAEFE6C" w14:textId="497B3076" w:rsidR="00011F41" w:rsidRPr="00DC0B55" w:rsidRDefault="004E1793" w:rsidP="00931EA2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es, advanced resuscitation steps</w:t>
            </w:r>
            <w:r w:rsidR="00831D9D"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525" w:type="dxa"/>
          </w:tcPr>
          <w:p w14:paraId="06634902" w14:textId="77777777" w:rsidR="00011F41" w:rsidRPr="00DC0B55" w:rsidRDefault="00011F41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82DC7" w:rsidRPr="00DC0B55" w14:paraId="0AE50100" w14:textId="77777777" w:rsidTr="00885295">
        <w:tc>
          <w:tcPr>
            <w:tcW w:w="2875" w:type="dxa"/>
          </w:tcPr>
          <w:p w14:paraId="086CCBFA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50D9F5BC" w14:textId="77777777" w:rsidR="00A82DC7" w:rsidRPr="00DC0B55" w:rsidRDefault="00A82DC7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54B504D0" w14:textId="77777777" w:rsidR="00A82DC7" w:rsidRPr="00DC0B55" w:rsidRDefault="00A82DC7" w:rsidP="0066647E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3F867F65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25D22BBF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9B269F" w:rsidRPr="00DC0B55" w14:paraId="0C6D41ED" w14:textId="77777777" w:rsidTr="00F036D8">
        <w:tc>
          <w:tcPr>
            <w:tcW w:w="2875" w:type="dxa"/>
          </w:tcPr>
          <w:p w14:paraId="5A06D031" w14:textId="52F2AEB5" w:rsidR="009B269F" w:rsidRPr="00DC0B55" w:rsidRDefault="009B269F" w:rsidP="009B269F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reastfeeding in the first hour after birth:</w:t>
            </w:r>
          </w:p>
        </w:tc>
        <w:tc>
          <w:tcPr>
            <w:tcW w:w="1800" w:type="dxa"/>
          </w:tcPr>
          <w:p w14:paraId="526DD1C0" w14:textId="061F2C3D" w:rsidR="009B269F" w:rsidRPr="00DC0B55" w:rsidRDefault="009B269F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Yes □</w:t>
            </w:r>
          </w:p>
        </w:tc>
        <w:tc>
          <w:tcPr>
            <w:tcW w:w="3150" w:type="dxa"/>
            <w:gridSpan w:val="2"/>
          </w:tcPr>
          <w:p w14:paraId="60769921" w14:textId="47142DBF" w:rsidR="009B269F" w:rsidRPr="00DC0B55" w:rsidRDefault="009B269F" w:rsidP="00A96DC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□</w:t>
            </w:r>
            <w:r w:rsidR="00A96DC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proofErr w:type="gramStart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ason:…</w:t>
            </w:r>
            <w:proofErr w:type="gramEnd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</w:t>
            </w:r>
          </w:p>
        </w:tc>
        <w:tc>
          <w:tcPr>
            <w:tcW w:w="1525" w:type="dxa"/>
          </w:tcPr>
          <w:p w14:paraId="40DD7F66" w14:textId="77777777" w:rsidR="009B269F" w:rsidRPr="00DC0B55" w:rsidRDefault="009B269F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82DC7" w:rsidRPr="00DC0B55" w14:paraId="302C7346" w14:textId="77777777" w:rsidTr="00885295">
        <w:tc>
          <w:tcPr>
            <w:tcW w:w="2875" w:type="dxa"/>
          </w:tcPr>
          <w:p w14:paraId="22E2D608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7339AA00" w14:textId="77777777" w:rsidR="00A82DC7" w:rsidRPr="00DC0B55" w:rsidRDefault="00A82DC7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063BAB94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3A31FDB2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2ADE6098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F5128" w:rsidRPr="00DC0B55" w14:paraId="26B1D296" w14:textId="77777777" w:rsidTr="00885295">
        <w:trPr>
          <w:trHeight w:val="908"/>
        </w:trPr>
        <w:tc>
          <w:tcPr>
            <w:tcW w:w="2875" w:type="dxa"/>
            <w:vMerge w:val="restart"/>
          </w:tcPr>
          <w:p w14:paraId="60F0372B" w14:textId="36FD9AC6" w:rsidR="006F5128" w:rsidRPr="00DC0B55" w:rsidRDefault="006F5128" w:rsidP="00A96DCB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wborn's condition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>:</w:t>
            </w:r>
          </w:p>
        </w:tc>
        <w:tc>
          <w:tcPr>
            <w:tcW w:w="1800" w:type="dxa"/>
          </w:tcPr>
          <w:p w14:paraId="7A815EF5" w14:textId="76311C64" w:rsidR="006F5128" w:rsidRPr="00DC0B55" w:rsidRDefault="006F5128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bookmarkStart w:id="16" w:name="OLE_LINK11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ooming-in with mother in postpartum ward</w:t>
            </w:r>
            <w:bookmarkEnd w:id="16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710" w:type="dxa"/>
          </w:tcPr>
          <w:p w14:paraId="5024E440" w14:textId="28BF0C10" w:rsidR="006F5128" w:rsidRPr="00DC0B55" w:rsidRDefault="006F5128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dmission to the neonatal ward□</w:t>
            </w:r>
          </w:p>
        </w:tc>
        <w:tc>
          <w:tcPr>
            <w:tcW w:w="1440" w:type="dxa"/>
          </w:tcPr>
          <w:p w14:paraId="32553FD8" w14:textId="36080F94" w:rsidR="006F5128" w:rsidRPr="00DC0B55" w:rsidRDefault="006F5128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Admission to the neonatal </w:t>
            </w:r>
            <w:bookmarkStart w:id="17" w:name="OLE_LINK12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ensive care unit</w:t>
            </w:r>
            <w:bookmarkEnd w:id="17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□</w:t>
            </w:r>
          </w:p>
        </w:tc>
        <w:tc>
          <w:tcPr>
            <w:tcW w:w="1525" w:type="dxa"/>
          </w:tcPr>
          <w:p w14:paraId="0B7F1E15" w14:textId="2AC01403" w:rsidR="006F5128" w:rsidRPr="00DC0B55" w:rsidRDefault="006F5128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trauterine death□</w:t>
            </w:r>
          </w:p>
        </w:tc>
      </w:tr>
      <w:tr w:rsidR="00A96DCB" w:rsidRPr="00DC0B55" w14:paraId="194D2148" w14:textId="77777777" w:rsidTr="00466134">
        <w:tc>
          <w:tcPr>
            <w:tcW w:w="2875" w:type="dxa"/>
            <w:vMerge/>
          </w:tcPr>
          <w:p w14:paraId="1ABF4E1F" w14:textId="77777777" w:rsidR="00A96DCB" w:rsidRPr="00DC0B55" w:rsidRDefault="00A96D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3824C751" w14:textId="68AC0D18" w:rsidR="00A96DCB" w:rsidRPr="00DC0B55" w:rsidRDefault="00A96DCB" w:rsidP="00387903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onatal death□</w:t>
            </w:r>
          </w:p>
        </w:tc>
        <w:tc>
          <w:tcPr>
            <w:tcW w:w="3150" w:type="dxa"/>
            <w:gridSpan w:val="2"/>
          </w:tcPr>
          <w:p w14:paraId="5D506CB4" w14:textId="6342EC79" w:rsidR="00A96DCB" w:rsidRPr="00DC0B55" w:rsidRDefault="00A96DCB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proofErr w:type="gramStart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ason:…</w:t>
            </w:r>
            <w:proofErr w:type="gramEnd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…</w:t>
            </w:r>
            <w:proofErr w:type="gramStart"/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…..</w:t>
            </w:r>
            <w:proofErr w:type="gramEnd"/>
          </w:p>
        </w:tc>
        <w:tc>
          <w:tcPr>
            <w:tcW w:w="1525" w:type="dxa"/>
          </w:tcPr>
          <w:p w14:paraId="71670C3B" w14:textId="77777777" w:rsidR="00A96DCB" w:rsidRPr="00DC0B55" w:rsidRDefault="00A96D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82DC7" w:rsidRPr="00DC0B55" w14:paraId="729FF4E1" w14:textId="77777777" w:rsidTr="00885295">
        <w:tc>
          <w:tcPr>
            <w:tcW w:w="2875" w:type="dxa"/>
          </w:tcPr>
          <w:p w14:paraId="12E8B64B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800" w:type="dxa"/>
          </w:tcPr>
          <w:p w14:paraId="04A61ACA" w14:textId="77777777" w:rsidR="00A82DC7" w:rsidRPr="00DC0B55" w:rsidRDefault="00A82DC7" w:rsidP="00387903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710" w:type="dxa"/>
          </w:tcPr>
          <w:p w14:paraId="735E6C0E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440" w:type="dxa"/>
          </w:tcPr>
          <w:p w14:paraId="08644987" w14:textId="77777777" w:rsidR="00A82DC7" w:rsidRPr="00DC0B55" w:rsidRDefault="00A82DC7" w:rsidP="00931EA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1525" w:type="dxa"/>
          </w:tcPr>
          <w:p w14:paraId="0A657E03" w14:textId="77777777" w:rsidR="00A82DC7" w:rsidRPr="00DC0B55" w:rsidRDefault="00A82DC7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A96DCB" w:rsidRPr="00DC0B55" w14:paraId="56F1B223" w14:textId="77777777" w:rsidTr="00353F4F">
        <w:tc>
          <w:tcPr>
            <w:tcW w:w="2875" w:type="dxa"/>
          </w:tcPr>
          <w:p w14:paraId="5BF12322" w14:textId="34BB8B21" w:rsidR="00A96DCB" w:rsidRPr="00DC0B55" w:rsidRDefault="00A96DCB" w:rsidP="00A96DCB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e condition of the newborn after the mother's discharge:</w:t>
            </w:r>
          </w:p>
        </w:tc>
        <w:tc>
          <w:tcPr>
            <w:tcW w:w="1800" w:type="dxa"/>
          </w:tcPr>
          <w:p w14:paraId="4CDDB8ED" w14:textId="3E2BF0ED" w:rsidR="00A96DCB" w:rsidRPr="00DC0B55" w:rsidRDefault="00A96DCB" w:rsidP="00387903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e/she was discharged with his mother□</w:t>
            </w:r>
          </w:p>
        </w:tc>
        <w:tc>
          <w:tcPr>
            <w:tcW w:w="1710" w:type="dxa"/>
          </w:tcPr>
          <w:p w14:paraId="710C3350" w14:textId="0ED0D1CB" w:rsidR="00A96DCB" w:rsidRPr="00DC0B55" w:rsidRDefault="00A96D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ospitalization in the intensive care unit□</w:t>
            </w:r>
          </w:p>
        </w:tc>
        <w:tc>
          <w:tcPr>
            <w:tcW w:w="2965" w:type="dxa"/>
            <w:gridSpan w:val="2"/>
          </w:tcPr>
          <w:p w14:paraId="76AC9C36" w14:textId="08EB5A5F" w:rsidR="00A96DCB" w:rsidRPr="00DC0B55" w:rsidRDefault="00A96DCB" w:rsidP="005F1576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ospitalization in the</w:t>
            </w:r>
            <w:r w:rsidRPr="00DC0B55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DC0B5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onatal ward□</w:t>
            </w:r>
          </w:p>
        </w:tc>
      </w:tr>
    </w:tbl>
    <w:p w14:paraId="2120EF10" w14:textId="25E94BC7" w:rsidR="005F1576" w:rsidRPr="00DC0B55" w:rsidRDefault="005F1576" w:rsidP="005F1576">
      <w:pPr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</w:p>
    <w:sectPr w:rsidR="005F1576" w:rsidRPr="00DC0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3FAB"/>
    <w:rsid w:val="00011F41"/>
    <w:rsid w:val="00024522"/>
    <w:rsid w:val="000307D3"/>
    <w:rsid w:val="00041665"/>
    <w:rsid w:val="00042315"/>
    <w:rsid w:val="00050B8B"/>
    <w:rsid w:val="0010077D"/>
    <w:rsid w:val="0010482F"/>
    <w:rsid w:val="00111D48"/>
    <w:rsid w:val="00117FDD"/>
    <w:rsid w:val="00122EC2"/>
    <w:rsid w:val="00186C4D"/>
    <w:rsid w:val="00194417"/>
    <w:rsid w:val="0019622E"/>
    <w:rsid w:val="001A4422"/>
    <w:rsid w:val="001C30F5"/>
    <w:rsid w:val="001F23E4"/>
    <w:rsid w:val="0025016D"/>
    <w:rsid w:val="00283E72"/>
    <w:rsid w:val="002877B5"/>
    <w:rsid w:val="002948BF"/>
    <w:rsid w:val="002F383B"/>
    <w:rsid w:val="002F38A8"/>
    <w:rsid w:val="002F70C9"/>
    <w:rsid w:val="003070DB"/>
    <w:rsid w:val="003137C3"/>
    <w:rsid w:val="00351988"/>
    <w:rsid w:val="00366913"/>
    <w:rsid w:val="00387903"/>
    <w:rsid w:val="003F7CCB"/>
    <w:rsid w:val="00404D6D"/>
    <w:rsid w:val="00452468"/>
    <w:rsid w:val="00487403"/>
    <w:rsid w:val="004D4252"/>
    <w:rsid w:val="004E1793"/>
    <w:rsid w:val="00502FE4"/>
    <w:rsid w:val="00521D96"/>
    <w:rsid w:val="00522339"/>
    <w:rsid w:val="00524FAF"/>
    <w:rsid w:val="0052627A"/>
    <w:rsid w:val="00536385"/>
    <w:rsid w:val="00540358"/>
    <w:rsid w:val="0054077C"/>
    <w:rsid w:val="00561D6C"/>
    <w:rsid w:val="00574EA6"/>
    <w:rsid w:val="005B1D40"/>
    <w:rsid w:val="005C5857"/>
    <w:rsid w:val="005E2A70"/>
    <w:rsid w:val="005F1576"/>
    <w:rsid w:val="00606B76"/>
    <w:rsid w:val="0066647E"/>
    <w:rsid w:val="00677ADA"/>
    <w:rsid w:val="00683CA1"/>
    <w:rsid w:val="006E5233"/>
    <w:rsid w:val="006E7839"/>
    <w:rsid w:val="006F5128"/>
    <w:rsid w:val="00705D70"/>
    <w:rsid w:val="00713E3F"/>
    <w:rsid w:val="00723B7B"/>
    <w:rsid w:val="0073174F"/>
    <w:rsid w:val="00732338"/>
    <w:rsid w:val="00766C96"/>
    <w:rsid w:val="007F5F50"/>
    <w:rsid w:val="00823C48"/>
    <w:rsid w:val="00831D9D"/>
    <w:rsid w:val="008355A2"/>
    <w:rsid w:val="008377E1"/>
    <w:rsid w:val="00855766"/>
    <w:rsid w:val="0087213E"/>
    <w:rsid w:val="00885295"/>
    <w:rsid w:val="0089350C"/>
    <w:rsid w:val="008B092D"/>
    <w:rsid w:val="008F0F53"/>
    <w:rsid w:val="0092030B"/>
    <w:rsid w:val="00931EA2"/>
    <w:rsid w:val="00943FAB"/>
    <w:rsid w:val="009551E2"/>
    <w:rsid w:val="009B269F"/>
    <w:rsid w:val="009D07FE"/>
    <w:rsid w:val="009F630A"/>
    <w:rsid w:val="00A12B27"/>
    <w:rsid w:val="00A13357"/>
    <w:rsid w:val="00A27A98"/>
    <w:rsid w:val="00A63BEE"/>
    <w:rsid w:val="00A76354"/>
    <w:rsid w:val="00A82DC7"/>
    <w:rsid w:val="00A85CA2"/>
    <w:rsid w:val="00A95FC3"/>
    <w:rsid w:val="00A96DCB"/>
    <w:rsid w:val="00AA1657"/>
    <w:rsid w:val="00B23248"/>
    <w:rsid w:val="00B40C05"/>
    <w:rsid w:val="00B622AB"/>
    <w:rsid w:val="00BC1821"/>
    <w:rsid w:val="00BD3F54"/>
    <w:rsid w:val="00BE508E"/>
    <w:rsid w:val="00BE6D9C"/>
    <w:rsid w:val="00C144A3"/>
    <w:rsid w:val="00C35C27"/>
    <w:rsid w:val="00C60745"/>
    <w:rsid w:val="00C76AB5"/>
    <w:rsid w:val="00CA307F"/>
    <w:rsid w:val="00CF0D34"/>
    <w:rsid w:val="00D3344F"/>
    <w:rsid w:val="00DA669A"/>
    <w:rsid w:val="00DC0B55"/>
    <w:rsid w:val="00DC446A"/>
    <w:rsid w:val="00DE487D"/>
    <w:rsid w:val="00E03C61"/>
    <w:rsid w:val="00E739FC"/>
    <w:rsid w:val="00EA2DF5"/>
    <w:rsid w:val="00EB1AC0"/>
    <w:rsid w:val="00EF1571"/>
    <w:rsid w:val="00F4339D"/>
    <w:rsid w:val="00F52AC9"/>
    <w:rsid w:val="00F65467"/>
    <w:rsid w:val="00F81871"/>
    <w:rsid w:val="00F8226B"/>
    <w:rsid w:val="00F916CC"/>
    <w:rsid w:val="00FB3D2A"/>
    <w:rsid w:val="00FD5674"/>
    <w:rsid w:val="00FE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CEBEE"/>
  <w15:chartTrackingRefBased/>
  <w15:docId w15:val="{74CB184F-613D-4DC1-8DCC-70C78506D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F1576"/>
    <w:rPr>
      <w:i/>
      <w:iCs/>
    </w:rPr>
  </w:style>
  <w:style w:type="table" w:styleId="TableGrid">
    <w:name w:val="Table Grid"/>
    <w:basedOn w:val="TableNormal"/>
    <w:uiPriority w:val="39"/>
    <w:rsid w:val="005F1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jafari</dc:creator>
  <cp:keywords/>
  <dc:description/>
  <cp:lastModifiedBy>elham jafari</cp:lastModifiedBy>
  <cp:revision>2</cp:revision>
  <dcterms:created xsi:type="dcterms:W3CDTF">2025-12-02T16:53:00Z</dcterms:created>
  <dcterms:modified xsi:type="dcterms:W3CDTF">2025-12-0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935563-d868-4499-b48d-3ebe14dfa6ab</vt:lpwstr>
  </property>
</Properties>
</file>